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00677" w14:textId="709C399A" w:rsidR="008075A5" w:rsidRPr="00E22EAC" w:rsidRDefault="00D762C3">
      <w:pPr>
        <w:spacing w:line="380" w:lineRule="exact"/>
        <w:rPr>
          <w:rFonts w:ascii="Times New Roman" w:eastAsia="黑体" w:hAnsi="Times New Roman"/>
          <w:b/>
          <w:bCs/>
          <w:color w:val="000000"/>
          <w:sz w:val="32"/>
          <w:szCs w:val="32"/>
        </w:rPr>
      </w:pPr>
      <w:r w:rsidRPr="00E22EAC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Survey on the </w:t>
      </w:r>
      <w:bookmarkStart w:id="0" w:name="_Hlk167884700"/>
      <w:r w:rsidRPr="00E22EAC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Health </w:t>
      </w:r>
      <w:r w:rsidR="00174A6A" w:rsidRPr="00E22EAC">
        <w:rPr>
          <w:rFonts w:ascii="Times New Roman" w:eastAsia="黑体" w:hAnsi="Times New Roman"/>
          <w:b/>
          <w:bCs/>
          <w:color w:val="000000"/>
          <w:sz w:val="32"/>
          <w:szCs w:val="32"/>
        </w:rPr>
        <w:t>Status</w:t>
      </w:r>
      <w:r w:rsidR="00221910" w:rsidRPr="00094FD0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 of </w:t>
      </w:r>
      <w:bookmarkEnd w:id="0"/>
      <w:r w:rsidR="00295A0A">
        <w:rPr>
          <w:rFonts w:ascii="Times New Roman" w:eastAsia="黑体" w:hAnsi="Times New Roman" w:hint="eastAsia"/>
          <w:b/>
          <w:bCs/>
          <w:color w:val="000000"/>
          <w:sz w:val="32"/>
          <w:szCs w:val="32"/>
        </w:rPr>
        <w:t>College students</w:t>
      </w:r>
    </w:p>
    <w:p w14:paraId="05159D0C" w14:textId="77777777" w:rsidR="003801F8" w:rsidRDefault="003801F8" w:rsidP="003801F8">
      <w:pPr>
        <w:spacing w:line="240" w:lineRule="exact"/>
        <w:ind w:firstLineChars="200" w:firstLine="468"/>
        <w:rPr>
          <w:rFonts w:ascii="Times New Roman" w:eastAsia="微软雅黑" w:hAnsi="Times New Roman"/>
          <w:color w:val="000000"/>
          <w:spacing w:val="12"/>
          <w:szCs w:val="21"/>
        </w:rPr>
      </w:pPr>
    </w:p>
    <w:p w14:paraId="10E4696A" w14:textId="572D2CA8" w:rsidR="003801F8" w:rsidRPr="00FD6DCD" w:rsidRDefault="00D762C3" w:rsidP="00FD6DCD">
      <w:pPr>
        <w:spacing w:line="240" w:lineRule="exact"/>
        <w:ind w:firstLineChars="200" w:firstLine="468"/>
        <w:rPr>
          <w:rFonts w:ascii="Times New Roman" w:eastAsia="微软雅黑" w:hAnsi="Times New Roman"/>
          <w:color w:val="000000"/>
          <w:spacing w:val="12"/>
          <w:szCs w:val="21"/>
        </w:rPr>
      </w:pP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We are members of the research group "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Health status of </w:t>
      </w:r>
      <w:r w:rsidR="00295A0A">
        <w:rPr>
          <w:rFonts w:ascii="Times New Roman" w:eastAsia="微软雅黑" w:hAnsi="Times New Roman" w:hint="eastAsia"/>
          <w:color w:val="000000"/>
          <w:spacing w:val="12"/>
          <w:szCs w:val="21"/>
        </w:rPr>
        <w:t>college students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" of </w:t>
      </w:r>
      <w:proofErr w:type="spellStart"/>
      <w:r w:rsidR="0026630C" w:rsidRPr="0026630C">
        <w:rPr>
          <w:rFonts w:ascii="Times New Roman" w:eastAsia="微软雅黑" w:hAnsi="Times New Roman"/>
          <w:color w:val="000000"/>
          <w:spacing w:val="12"/>
          <w:szCs w:val="21"/>
        </w:rPr>
        <w:t>Dongying</w:t>
      </w:r>
      <w:proofErr w:type="spellEnd"/>
      <w:r w:rsidR="0026630C" w:rsidRPr="0026630C">
        <w:rPr>
          <w:rFonts w:ascii="Times New Roman" w:eastAsia="微软雅黑" w:hAnsi="Times New Roman"/>
          <w:color w:val="000000"/>
          <w:spacing w:val="12"/>
          <w:szCs w:val="21"/>
        </w:rPr>
        <w:t xml:space="preserve"> People’s Hospital (</w:t>
      </w:r>
      <w:proofErr w:type="spellStart"/>
      <w:r w:rsidR="0026630C" w:rsidRPr="0026630C">
        <w:rPr>
          <w:rFonts w:ascii="Times New Roman" w:eastAsia="微软雅黑" w:hAnsi="Times New Roman"/>
          <w:color w:val="000000"/>
          <w:spacing w:val="12"/>
          <w:szCs w:val="21"/>
        </w:rPr>
        <w:t>Dongying</w:t>
      </w:r>
      <w:proofErr w:type="spellEnd"/>
      <w:r w:rsidR="0026630C" w:rsidRPr="0026630C">
        <w:rPr>
          <w:rFonts w:ascii="Times New Roman" w:eastAsia="微软雅黑" w:hAnsi="Times New Roman"/>
          <w:color w:val="000000"/>
          <w:spacing w:val="12"/>
          <w:szCs w:val="21"/>
        </w:rPr>
        <w:t xml:space="preserve"> Hospital of Shandong Provincial Hospital Group)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. </w:t>
      </w:r>
      <w:r w:rsidR="00A11483" w:rsidRPr="005B77C4">
        <w:rPr>
          <w:rFonts w:ascii="Times New Roman" w:eastAsia="微软雅黑" w:hAnsi="Times New Roman"/>
          <w:color w:val="000000"/>
          <w:spacing w:val="12"/>
          <w:szCs w:val="21"/>
        </w:rPr>
        <w:t>To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understand the health </w:t>
      </w:r>
      <w:r w:rsidR="00295A0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status of </w:t>
      </w:r>
      <w:r w:rsidR="00295A0A">
        <w:rPr>
          <w:rFonts w:ascii="Times New Roman" w:eastAsia="微软雅黑" w:hAnsi="Times New Roman" w:hint="eastAsia"/>
          <w:color w:val="000000"/>
          <w:spacing w:val="12"/>
          <w:szCs w:val="21"/>
        </w:rPr>
        <w:t>college students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, we conducted this su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rvey. This survey is </w:t>
      </w:r>
      <w:r w:rsidR="00AB3DEE" w:rsidRPr="005B77C4">
        <w:rPr>
          <w:rFonts w:ascii="Times New Roman" w:eastAsia="微软雅黑" w:hAnsi="Times New Roman"/>
          <w:color w:val="000000"/>
          <w:spacing w:val="12"/>
          <w:szCs w:val="21"/>
        </w:rPr>
        <w:t>anonymous,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and 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your information is only used for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research analysis.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Thank you for your cooperation!</w:t>
      </w:r>
    </w:p>
    <w:p w14:paraId="777FE63F" w14:textId="77777777" w:rsidR="008075A5" w:rsidRPr="00E22EAC" w:rsidRDefault="00D762C3">
      <w:pPr>
        <w:spacing w:beforeLines="10" w:before="31" w:line="380" w:lineRule="exact"/>
        <w:rPr>
          <w:rFonts w:ascii="Times New Roman" w:hAnsi="Times New Roman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>A. Basic information</w:t>
      </w:r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613"/>
        <w:gridCol w:w="1005"/>
      </w:tblGrid>
      <w:tr w:rsidR="008075A5" w:rsidRPr="00E22EAC" w14:paraId="2578C48C" w14:textId="77777777" w:rsidTr="00136C45">
        <w:trPr>
          <w:trHeight w:val="317"/>
        </w:trPr>
        <w:tc>
          <w:tcPr>
            <w:tcW w:w="851" w:type="dxa"/>
            <w:vAlign w:val="center"/>
          </w:tcPr>
          <w:p w14:paraId="00B0E9BD" w14:textId="77777777" w:rsidR="008075A5" w:rsidRPr="00E22EAC" w:rsidRDefault="008075A5">
            <w:pPr>
              <w:spacing w:line="320" w:lineRule="exact"/>
              <w:jc w:val="center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</w:p>
        </w:tc>
        <w:tc>
          <w:tcPr>
            <w:tcW w:w="8613" w:type="dxa"/>
            <w:vAlign w:val="center"/>
          </w:tcPr>
          <w:p w14:paraId="1E03AC0A" w14:textId="77777777" w:rsidR="008075A5" w:rsidRPr="00E22EAC" w:rsidRDefault="00382E1C" w:rsidP="00382E1C">
            <w:pPr>
              <w:spacing w:line="32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b/>
                <w:color w:val="000000"/>
                <w:sz w:val="24"/>
              </w:rPr>
              <w:t>Questions and choices</w:t>
            </w:r>
          </w:p>
        </w:tc>
        <w:tc>
          <w:tcPr>
            <w:tcW w:w="1005" w:type="dxa"/>
          </w:tcPr>
          <w:p w14:paraId="0DEBADD7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4"/>
              </w:rPr>
            </w:pPr>
          </w:p>
        </w:tc>
      </w:tr>
      <w:tr w:rsidR="008075A5" w:rsidRPr="00E22EAC" w14:paraId="20D4539F" w14:textId="77777777" w:rsidTr="00136C45">
        <w:trPr>
          <w:trHeight w:val="241"/>
        </w:trPr>
        <w:tc>
          <w:tcPr>
            <w:tcW w:w="851" w:type="dxa"/>
            <w:vAlign w:val="center"/>
          </w:tcPr>
          <w:p w14:paraId="2518E9DE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eastAsia="黑体" w:hAnsi="Times New Roman"/>
                <w:b/>
                <w:color w:val="000000"/>
                <w:sz w:val="28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1</w:t>
            </w:r>
          </w:p>
        </w:tc>
        <w:tc>
          <w:tcPr>
            <w:tcW w:w="8613" w:type="dxa"/>
            <w:vAlign w:val="center"/>
          </w:tcPr>
          <w:p w14:paraId="47D0B1EB" w14:textId="2A7ADD7B" w:rsidR="008075A5" w:rsidRPr="00E22EAC" w:rsidRDefault="00CB4B74" w:rsidP="00175436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Gender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: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M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l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Female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</w:p>
        </w:tc>
        <w:tc>
          <w:tcPr>
            <w:tcW w:w="1005" w:type="dxa"/>
          </w:tcPr>
          <w:p w14:paraId="2C46526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382A3F8C" w14:textId="77777777" w:rsidTr="00136C45">
        <w:trPr>
          <w:trHeight w:val="332"/>
        </w:trPr>
        <w:tc>
          <w:tcPr>
            <w:tcW w:w="851" w:type="dxa"/>
            <w:vAlign w:val="center"/>
          </w:tcPr>
          <w:p w14:paraId="0C98CD90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2</w:t>
            </w:r>
          </w:p>
        </w:tc>
        <w:tc>
          <w:tcPr>
            <w:tcW w:w="8613" w:type="dxa"/>
            <w:vAlign w:val="center"/>
          </w:tcPr>
          <w:p w14:paraId="740935F7" w14:textId="77777777" w:rsidR="00E809B2" w:rsidRDefault="00CB4B74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is your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grade? </w:t>
            </w:r>
          </w:p>
          <w:p w14:paraId="5D12B5C6" w14:textId="569ACE15" w:rsidR="008075A5" w:rsidRPr="00E22EAC" w:rsidRDefault="00CB4B74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D46C94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="000C5352" w:rsidRPr="00510117">
              <w:rPr>
                <w:rFonts w:ascii="Times New Roman" w:hAnsi="Times New Roman"/>
              </w:rPr>
              <w:t>First</w:t>
            </w:r>
            <w:r w:rsidR="000C5352">
              <w:rPr>
                <w:rFonts w:ascii="Times New Roman" w:hAnsi="Times New Roman" w:hint="eastAsia"/>
              </w:rPr>
              <w:t>-</w:t>
            </w:r>
            <w:r w:rsidR="000C5352" w:rsidRPr="00510117">
              <w:rPr>
                <w:rFonts w:ascii="Times New Roman" w:hAnsi="Times New Roman" w:hint="eastAsia"/>
              </w:rPr>
              <w:t>year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9D4952" w:rsidRPr="00510117">
              <w:rPr>
                <w:rFonts w:ascii="Times New Roman" w:hAnsi="Times New Roman"/>
                <w:szCs w:val="21"/>
              </w:rPr>
              <w:t>Second</w:t>
            </w:r>
            <w:r w:rsidR="009D4952">
              <w:rPr>
                <w:rFonts w:ascii="Times New Roman" w:hAnsi="Times New Roman" w:hint="eastAsia"/>
              </w:rPr>
              <w:t>-</w:t>
            </w:r>
            <w:r w:rsidR="009D4952" w:rsidRPr="00510117">
              <w:rPr>
                <w:rFonts w:ascii="Times New Roman" w:hAnsi="Times New Roman"/>
              </w:rPr>
              <w:t>year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③</w:t>
            </w:r>
            <w:r w:rsidR="00C906C2" w:rsidRPr="00510117">
              <w:rPr>
                <w:rFonts w:ascii="Times New Roman" w:hAnsi="Times New Roman"/>
                <w:szCs w:val="21"/>
              </w:rPr>
              <w:t>Third</w:t>
            </w:r>
            <w:r w:rsidR="00C906C2">
              <w:rPr>
                <w:rFonts w:ascii="Times New Roman" w:hAnsi="Times New Roman" w:hint="eastAsia"/>
              </w:rPr>
              <w:t>-</w:t>
            </w:r>
            <w:r w:rsidR="00C906C2" w:rsidRPr="00510117">
              <w:rPr>
                <w:rFonts w:ascii="Times New Roman" w:hAnsi="Times New Roman"/>
              </w:rPr>
              <w:t>year</w:t>
            </w:r>
            <w:r w:rsidR="00E809B2">
              <w:rPr>
                <w:rFonts w:ascii="Times New Roman" w:hAnsi="Times New Roman" w:hint="eastAsia"/>
              </w:rPr>
              <w:t xml:space="preserve">   </w:t>
            </w:r>
            <w:r w:rsidR="00E809B2">
              <w:rPr>
                <w:rFonts w:ascii="Times New Roman" w:hAnsi="Times New Roman" w:hint="eastAsia"/>
              </w:rPr>
              <w:t>④</w:t>
            </w:r>
            <w:r w:rsidR="00E809B2" w:rsidRPr="00510117">
              <w:rPr>
                <w:rFonts w:ascii="Times New Roman" w:hAnsi="Times New Roman"/>
                <w:szCs w:val="21"/>
              </w:rPr>
              <w:t>Fourth</w:t>
            </w:r>
            <w:r w:rsidR="00E809B2">
              <w:rPr>
                <w:rFonts w:ascii="Times New Roman" w:hAnsi="Times New Roman" w:hint="eastAsia"/>
              </w:rPr>
              <w:t>-</w:t>
            </w:r>
            <w:r w:rsidR="00E809B2" w:rsidRPr="00510117">
              <w:rPr>
                <w:rFonts w:ascii="Times New Roman" w:hAnsi="Times New Roman"/>
              </w:rPr>
              <w:t>year</w:t>
            </w:r>
            <w:r w:rsidR="00E809B2">
              <w:rPr>
                <w:rFonts w:ascii="Times New Roman" w:hAnsi="Times New Roman" w:hint="eastAsia"/>
              </w:rPr>
              <w:t xml:space="preserve">   </w:t>
            </w:r>
            <w:r w:rsidR="00E809B2">
              <w:rPr>
                <w:rFonts w:ascii="Times New Roman" w:hAnsi="Times New Roman" w:hint="eastAsia"/>
              </w:rPr>
              <w:t>⑤</w:t>
            </w:r>
            <w:r w:rsidR="00FA27C8" w:rsidRPr="00510117">
              <w:rPr>
                <w:rFonts w:ascii="Times New Roman" w:hAnsi="Times New Roman"/>
                <w:szCs w:val="21"/>
              </w:rPr>
              <w:t>Fifth</w:t>
            </w:r>
            <w:r w:rsidR="00FA27C8">
              <w:rPr>
                <w:rFonts w:ascii="Times New Roman" w:hAnsi="Times New Roman" w:hint="eastAsia"/>
              </w:rPr>
              <w:t>-</w:t>
            </w:r>
            <w:r w:rsidR="00FA27C8" w:rsidRPr="00510117">
              <w:rPr>
                <w:rFonts w:ascii="Times New Roman" w:hAnsi="Times New Roman"/>
              </w:rPr>
              <w:t>year</w:t>
            </w:r>
          </w:p>
        </w:tc>
        <w:tc>
          <w:tcPr>
            <w:tcW w:w="1005" w:type="dxa"/>
          </w:tcPr>
          <w:p w14:paraId="31D44A11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7353A544" w14:textId="77777777" w:rsidTr="00136C45">
        <w:trPr>
          <w:trHeight w:val="426"/>
        </w:trPr>
        <w:tc>
          <w:tcPr>
            <w:tcW w:w="851" w:type="dxa"/>
            <w:vAlign w:val="center"/>
          </w:tcPr>
          <w:p w14:paraId="47D4C1BD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3</w:t>
            </w:r>
          </w:p>
        </w:tc>
        <w:tc>
          <w:tcPr>
            <w:tcW w:w="8613" w:type="dxa"/>
            <w:vAlign w:val="center"/>
          </w:tcPr>
          <w:p w14:paraId="48194E5F" w14:textId="2501BA12" w:rsidR="008075A5" w:rsidRPr="00E22EAC" w:rsidRDefault="00FA27C8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u w:val="single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M</w:t>
            </w: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ajor</w:t>
            </w:r>
            <w:r w:rsidR="00662A0E">
              <w:rPr>
                <w:rFonts w:ascii="Times New Roman" w:hAnsi="Times New Roman" w:hint="eastAsia"/>
                <w:b/>
                <w:color w:val="000000"/>
                <w:sz w:val="22"/>
              </w:rPr>
              <w:t>: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</w:rPr>
              <w:t xml:space="preserve">  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  <w:u w:val="single"/>
              </w:rPr>
              <w:t xml:space="preserve">       </w:t>
            </w:r>
          </w:p>
        </w:tc>
        <w:tc>
          <w:tcPr>
            <w:tcW w:w="1005" w:type="dxa"/>
          </w:tcPr>
          <w:p w14:paraId="0DE05CC5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523F5700" w14:textId="77777777" w:rsidTr="00136C45">
        <w:tc>
          <w:tcPr>
            <w:tcW w:w="851" w:type="dxa"/>
            <w:vAlign w:val="center"/>
          </w:tcPr>
          <w:p w14:paraId="6AF80847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4</w:t>
            </w:r>
          </w:p>
        </w:tc>
        <w:tc>
          <w:tcPr>
            <w:tcW w:w="8613" w:type="dxa"/>
            <w:vAlign w:val="center"/>
          </w:tcPr>
          <w:p w14:paraId="3ACAD473" w14:textId="77777777" w:rsidR="005F03FD" w:rsidRDefault="005F03FD" w:rsidP="005F03FD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What is your 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a</w:t>
            </w:r>
            <w:r w:rsidRPr="0014355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cademic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in your class compared </w:t>
            </w:r>
            <w:r w:rsidRPr="0014355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ith the classmates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05B8DD5F" w14:textId="6E2F56E1" w:rsidR="008075A5" w:rsidRPr="005F03FD" w:rsidRDefault="00115BDD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Good 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verag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Not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bad</w:t>
            </w:r>
          </w:p>
        </w:tc>
        <w:tc>
          <w:tcPr>
            <w:tcW w:w="1005" w:type="dxa"/>
          </w:tcPr>
          <w:p w14:paraId="2011498D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6ED37A08" w14:textId="77777777" w:rsidTr="00136C45">
        <w:tc>
          <w:tcPr>
            <w:tcW w:w="851" w:type="dxa"/>
            <w:vAlign w:val="center"/>
          </w:tcPr>
          <w:p w14:paraId="1BF8352B" w14:textId="72F06372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</w:t>
            </w:r>
            <w:r w:rsidR="00D0217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</w:t>
            </w:r>
          </w:p>
        </w:tc>
        <w:tc>
          <w:tcPr>
            <w:tcW w:w="8613" w:type="dxa"/>
            <w:vAlign w:val="center"/>
          </w:tcPr>
          <w:p w14:paraId="0ABBE548" w14:textId="66DAE3EF" w:rsidR="008075A5" w:rsidRPr="00335BA8" w:rsidRDefault="00CF311A" w:rsidP="00CF311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Birth </w:t>
            </w:r>
            <w:r w:rsidR="00FA27C8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Place: </w:t>
            </w:r>
            <w:r w:rsidR="00FA27C8" w:rsidRPr="00D46C94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proofErr w:type="spellStart"/>
            <w:r w:rsidR="0026630C">
              <w:rPr>
                <w:rFonts w:ascii="Times New Roman" w:hAnsi="Times New Roman" w:hint="eastAsia"/>
              </w:rPr>
              <w:t>Unrural</w:t>
            </w:r>
            <w:proofErr w:type="spellEnd"/>
            <w:r w:rsidR="00FA27C8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26630C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FE5D44">
              <w:rPr>
                <w:rFonts w:ascii="Times New Roman" w:hAnsi="Times New Roman" w:hint="eastAsia"/>
              </w:rPr>
              <w:t>R</w:t>
            </w:r>
            <w:r w:rsidR="00FE5D44" w:rsidRPr="00FE5D44">
              <w:rPr>
                <w:rFonts w:ascii="Times New Roman" w:hAnsi="Times New Roman"/>
              </w:rPr>
              <w:t>ural</w:t>
            </w:r>
            <w:r w:rsidR="00FA27C8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</w:p>
        </w:tc>
        <w:tc>
          <w:tcPr>
            <w:tcW w:w="1005" w:type="dxa"/>
          </w:tcPr>
          <w:p w14:paraId="6557A7F6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018E644E" w14:textId="77777777" w:rsidTr="002E4722">
        <w:trPr>
          <w:trHeight w:val="1046"/>
        </w:trPr>
        <w:tc>
          <w:tcPr>
            <w:tcW w:w="851" w:type="dxa"/>
            <w:vAlign w:val="center"/>
          </w:tcPr>
          <w:p w14:paraId="41FD73CD" w14:textId="7C956E2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</w:t>
            </w:r>
            <w:r w:rsidR="00D0217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6</w:t>
            </w:r>
          </w:p>
        </w:tc>
        <w:tc>
          <w:tcPr>
            <w:tcW w:w="8613" w:type="dxa"/>
            <w:vAlign w:val="center"/>
          </w:tcPr>
          <w:p w14:paraId="2226DD42" w14:textId="31A12FA9" w:rsidR="008075A5" w:rsidRDefault="00D762C3" w:rsidP="008B4A66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is your</w:t>
            </w:r>
            <w:r w:rsidR="0022424C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father</w:t>
            </w:r>
            <w:r w:rsidR="008B4A66" w:rsidRPr="008B4A66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's education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74A82AEC" w14:textId="77B69F3A" w:rsidR="00C33E1B" w:rsidRDefault="00C33E1B" w:rsidP="00C33E1B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0D322B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0D322B">
              <w:rPr>
                <w:rFonts w:ascii="Times New Roman" w:hAnsi="Times New Roman"/>
                <w:color w:val="000000"/>
                <w:sz w:val="22"/>
                <w:szCs w:val="21"/>
              </w:rPr>
              <w:t>Illiterat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2E4722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Elementary school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="002E4722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Middle school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④</w:t>
            </w:r>
            <w:r w:rsidR="002E4722">
              <w:rPr>
                <w:rFonts w:ascii="Times New Roman" w:hAnsi="Times New Roman" w:hint="eastAsia"/>
                <w:color w:val="000000"/>
                <w:sz w:val="22"/>
                <w:szCs w:val="21"/>
              </w:rPr>
              <w:t>H</w:t>
            </w:r>
            <w:r w:rsidR="002E4722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igh school/vocational school</w:t>
            </w:r>
          </w:p>
          <w:p w14:paraId="5739E851" w14:textId="60C9B6FC" w:rsidR="008B4A66" w:rsidRPr="002E4722" w:rsidRDefault="00C33E1B" w:rsidP="00C33E1B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⑤</w:t>
            </w:r>
            <w:r w:rsidR="002E4722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Two-/Three-Year College/Associate degree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⑥</w:t>
            </w:r>
            <w:r w:rsidR="002E4722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Bachelor's degree and abov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</w:tc>
        <w:tc>
          <w:tcPr>
            <w:tcW w:w="1005" w:type="dxa"/>
          </w:tcPr>
          <w:p w14:paraId="6392608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62552A0E" w14:textId="77777777" w:rsidTr="002E4722">
        <w:trPr>
          <w:trHeight w:val="1121"/>
        </w:trPr>
        <w:tc>
          <w:tcPr>
            <w:tcW w:w="851" w:type="dxa"/>
            <w:vAlign w:val="center"/>
          </w:tcPr>
          <w:p w14:paraId="4EAAB377" w14:textId="6F372ABE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</w:t>
            </w:r>
            <w:r w:rsidR="00D0217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8613" w:type="dxa"/>
            <w:vAlign w:val="center"/>
          </w:tcPr>
          <w:p w14:paraId="5BCF7CFE" w14:textId="4DFB02A4" w:rsidR="008B4A66" w:rsidRDefault="008B4A66" w:rsidP="008B4A66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is your</w:t>
            </w:r>
            <w:r w:rsidR="002E4722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2E4722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mother</w:t>
            </w:r>
            <w:r w:rsidRPr="008B4A66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's education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223D6A71" w14:textId="77777777" w:rsidR="002E4722" w:rsidRDefault="002E4722" w:rsidP="002E4722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0D322B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0D322B">
              <w:rPr>
                <w:rFonts w:ascii="Times New Roman" w:hAnsi="Times New Roman"/>
                <w:color w:val="000000"/>
                <w:sz w:val="22"/>
                <w:szCs w:val="21"/>
              </w:rPr>
              <w:t>Illiterat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Elementary school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Middle school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H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igh school/vocational school</w:t>
            </w:r>
          </w:p>
          <w:p w14:paraId="534D8D61" w14:textId="211A0EFF" w:rsidR="008075A5" w:rsidRPr="002E4722" w:rsidRDefault="002E4722" w:rsidP="002E4722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⑤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Two-/Three-Year College/Associate degree  </w:t>
            </w: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⑥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Bachelor's degree and abov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</w:tc>
        <w:tc>
          <w:tcPr>
            <w:tcW w:w="1005" w:type="dxa"/>
          </w:tcPr>
          <w:p w14:paraId="6135A704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2E8C0B9A" w14:textId="77777777" w:rsidTr="00136C45">
        <w:tc>
          <w:tcPr>
            <w:tcW w:w="851" w:type="dxa"/>
            <w:vAlign w:val="center"/>
          </w:tcPr>
          <w:p w14:paraId="783B409C" w14:textId="7F274329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</w:t>
            </w:r>
            <w:r w:rsidR="00D0217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8</w:t>
            </w:r>
          </w:p>
        </w:tc>
        <w:tc>
          <w:tcPr>
            <w:tcW w:w="8613" w:type="dxa"/>
            <w:vAlign w:val="center"/>
          </w:tcPr>
          <w:p w14:paraId="18BFE2A4" w14:textId="33BB6768" w:rsidR="008075A5" w:rsidRPr="00682BE5" w:rsidRDefault="00682B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ow do you feel about your family’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financial situation?</w:t>
            </w:r>
            <w:r w:rsidR="000175EA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</w:p>
          <w:p w14:paraId="142AA599" w14:textId="14665CF0" w:rsidR="00115BDD" w:rsidRPr="00E22EAC" w:rsidRDefault="00115BDD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Good 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verag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Not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bad</w:t>
            </w:r>
          </w:p>
        </w:tc>
        <w:tc>
          <w:tcPr>
            <w:tcW w:w="1005" w:type="dxa"/>
          </w:tcPr>
          <w:p w14:paraId="431F9B0D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35FA8DBD" w14:textId="77777777" w:rsidTr="00136C45">
        <w:tc>
          <w:tcPr>
            <w:tcW w:w="851" w:type="dxa"/>
            <w:vAlign w:val="center"/>
          </w:tcPr>
          <w:p w14:paraId="4DA5F088" w14:textId="4153D0DE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</w:t>
            </w:r>
            <w:r w:rsidR="00D0217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09</w:t>
            </w:r>
          </w:p>
        </w:tc>
        <w:tc>
          <w:tcPr>
            <w:tcW w:w="8613" w:type="dxa"/>
            <w:vAlign w:val="center"/>
          </w:tcPr>
          <w:p w14:paraId="5033799B" w14:textId="54A0B402" w:rsidR="00682BE5" w:rsidRDefault="00682BE5" w:rsidP="00682B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How do you feel about your </w:t>
            </w:r>
            <w:r w:rsidR="009E10CD" w:rsidRPr="009E10C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ealth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72096639" w14:textId="6F0AEEF3" w:rsidR="008075A5" w:rsidRPr="00682BE5" w:rsidRDefault="009E10CD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Good 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verage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Not good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bad</w:t>
            </w:r>
          </w:p>
        </w:tc>
        <w:tc>
          <w:tcPr>
            <w:tcW w:w="1005" w:type="dxa"/>
          </w:tcPr>
          <w:p w14:paraId="6DA38A3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777CF249" w14:textId="77777777" w:rsidR="00E047C8" w:rsidRDefault="00E047C8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3C08D8AE" w14:textId="4032CA05" w:rsidR="008075A5" w:rsidRPr="00E22EAC" w:rsidRDefault="00D762C3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 xml:space="preserve">B. </w:t>
      </w:r>
      <w:r w:rsidR="008C106E">
        <w:rPr>
          <w:rFonts w:ascii="Times New Roman" w:eastAsia="黑体" w:hAnsi="Times New Roman" w:hint="eastAsia"/>
          <w:b/>
          <w:bCs/>
          <w:color w:val="000000"/>
          <w:sz w:val="28"/>
        </w:rPr>
        <w:t>e-</w:t>
      </w:r>
      <w:r w:rsidRPr="00E22EAC">
        <w:rPr>
          <w:rFonts w:ascii="Times New Roman" w:eastAsia="黑体" w:hAnsi="Times New Roman"/>
          <w:b/>
          <w:bCs/>
          <w:color w:val="000000"/>
          <w:sz w:val="28"/>
        </w:rPr>
        <w:t xml:space="preserve">Health </w:t>
      </w:r>
      <w:r w:rsidR="008C106E">
        <w:rPr>
          <w:rFonts w:ascii="Times New Roman" w:eastAsia="黑体" w:hAnsi="Times New Roman" w:hint="eastAsia"/>
          <w:b/>
          <w:bCs/>
          <w:color w:val="000000"/>
          <w:sz w:val="28"/>
        </w:rPr>
        <w:t>Literacy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534"/>
        <w:gridCol w:w="1247"/>
      </w:tblGrid>
      <w:tr w:rsidR="00CA18A4" w:rsidRPr="00E22EAC" w14:paraId="177641A8" w14:textId="77777777" w:rsidTr="00CA18A4">
        <w:trPr>
          <w:trHeight w:val="635"/>
        </w:trPr>
        <w:tc>
          <w:tcPr>
            <w:tcW w:w="675" w:type="dxa"/>
            <w:vAlign w:val="center"/>
          </w:tcPr>
          <w:p w14:paraId="3A6D5A90" w14:textId="77777777" w:rsidR="008075A5" w:rsidRPr="00E22EAC" w:rsidRDefault="00D762C3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1</w:t>
            </w:r>
          </w:p>
        </w:tc>
        <w:tc>
          <w:tcPr>
            <w:tcW w:w="8534" w:type="dxa"/>
            <w:vAlign w:val="center"/>
          </w:tcPr>
          <w:p w14:paraId="10380781" w14:textId="02831909" w:rsidR="008075A5" w:rsidRPr="00E22EAC" w:rsidRDefault="00712B99" w:rsidP="00E047C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712B99">
              <w:rPr>
                <w:rFonts w:ascii="Times New Roman" w:hAnsi="Times New Roman"/>
                <w:b/>
                <w:color w:val="000000"/>
                <w:sz w:val="22"/>
              </w:rPr>
              <w:t xml:space="preserve">I know how to find helpful health resources on the </w:t>
            </w:r>
            <w:r w:rsidR="009C69DC" w:rsidRPr="00712B99">
              <w:rPr>
                <w:rFonts w:ascii="Times New Roman" w:hAnsi="Times New Roman"/>
                <w:b/>
                <w:color w:val="000000"/>
                <w:sz w:val="22"/>
              </w:rPr>
              <w:t>Interne</w:t>
            </w:r>
            <w:r w:rsidR="009C69DC">
              <w:rPr>
                <w:rFonts w:ascii="Times New Roman" w:hAnsi="Times New Roman"/>
                <w:b/>
                <w:color w:val="000000"/>
                <w:sz w:val="22"/>
              </w:rPr>
              <w:t>t</w:t>
            </w:r>
            <w:r w:rsidR="009C69DC" w:rsidRPr="00E22EAC">
              <w:rPr>
                <w:rFonts w:ascii="Times New Roman" w:hAnsi="Times New Roman"/>
                <w:b/>
                <w:color w:val="000000"/>
                <w:sz w:val="22"/>
              </w:rPr>
              <w:t>.</w:t>
            </w:r>
          </w:p>
          <w:p w14:paraId="50849463" w14:textId="4A7CAA0A" w:rsidR="008075A5" w:rsidRPr="00E22EAC" w:rsidRDefault="00F474F3" w:rsidP="00E047C8">
            <w:pPr>
              <w:spacing w:line="320" w:lineRule="atLeas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="00A958F5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="00A958F5"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="00D762C3"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="00A958F5"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="00A958F5"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 w:rsidR="00F576D0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="00F576D0"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 w:rsidR="00A958F5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="00F576D0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r w:rsidR="00654D68"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 w:rsidR="00A958F5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="00654D68"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</w:p>
        </w:tc>
        <w:tc>
          <w:tcPr>
            <w:tcW w:w="1247" w:type="dxa"/>
          </w:tcPr>
          <w:p w14:paraId="093D8078" w14:textId="77777777" w:rsidR="008075A5" w:rsidRPr="00E22EAC" w:rsidRDefault="008075A5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A18A4" w:rsidRPr="00E22EAC" w14:paraId="5BD19DE7" w14:textId="77777777" w:rsidTr="00CA18A4">
        <w:trPr>
          <w:trHeight w:val="454"/>
        </w:trPr>
        <w:tc>
          <w:tcPr>
            <w:tcW w:w="675" w:type="dxa"/>
            <w:vAlign w:val="center"/>
          </w:tcPr>
          <w:p w14:paraId="2EC17724" w14:textId="77777777" w:rsidR="008075A5" w:rsidRPr="00E22EAC" w:rsidRDefault="00D762C3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2</w:t>
            </w:r>
          </w:p>
        </w:tc>
        <w:tc>
          <w:tcPr>
            <w:tcW w:w="8534" w:type="dxa"/>
            <w:vAlign w:val="center"/>
          </w:tcPr>
          <w:p w14:paraId="526749F9" w14:textId="2C6BA2D0" w:rsidR="009C69DC" w:rsidRDefault="009C69DC" w:rsidP="004E0D55">
            <w:pPr>
              <w:spacing w:line="320" w:lineRule="atLeast"/>
              <w:jc w:val="lef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9C69D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 know how to use the Internet to answer my health </w:t>
            </w:r>
            <w:r w:rsidR="00340517" w:rsidRPr="009C69D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questions.</w:t>
            </w:r>
            <w:r w:rsidR="00F474F3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</w:p>
          <w:p w14:paraId="4F0460E4" w14:textId="6584E707" w:rsidR="008075A5" w:rsidRPr="00E22EAC" w:rsidRDefault="00F576D0" w:rsidP="004E0D55">
            <w:pPr>
              <w:spacing w:line="320" w:lineRule="atLeast"/>
              <w:jc w:val="lef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247" w:type="dxa"/>
          </w:tcPr>
          <w:p w14:paraId="7605E93C" w14:textId="77777777" w:rsidR="008075A5" w:rsidRPr="00E22EAC" w:rsidRDefault="008075A5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A18A4" w:rsidRPr="00E22EAC" w14:paraId="05904DE6" w14:textId="77777777" w:rsidTr="00CA18A4">
        <w:trPr>
          <w:trHeight w:val="397"/>
        </w:trPr>
        <w:tc>
          <w:tcPr>
            <w:tcW w:w="675" w:type="dxa"/>
            <w:vAlign w:val="center"/>
          </w:tcPr>
          <w:p w14:paraId="13A3918B" w14:textId="70144346" w:rsidR="008075A5" w:rsidRPr="00E22EAC" w:rsidRDefault="00284E86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3</w:t>
            </w:r>
          </w:p>
        </w:tc>
        <w:tc>
          <w:tcPr>
            <w:tcW w:w="8534" w:type="dxa"/>
            <w:vAlign w:val="center"/>
          </w:tcPr>
          <w:p w14:paraId="6CDC2E96" w14:textId="1770BC47" w:rsidR="008075A5" w:rsidRDefault="00340517" w:rsidP="004E0D55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340517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know what health resources are available on the Internet.</w:t>
            </w:r>
          </w:p>
          <w:p w14:paraId="0BCCEA19" w14:textId="369FE6F6" w:rsidR="00340517" w:rsidRPr="00340517" w:rsidRDefault="00F576D0" w:rsidP="004E0D55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247" w:type="dxa"/>
          </w:tcPr>
          <w:p w14:paraId="4F3D8125" w14:textId="77777777" w:rsidR="0096614E" w:rsidRPr="00E22EAC" w:rsidRDefault="0096614E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D02178" w:rsidRPr="00E22EAC" w14:paraId="11AEA6D0" w14:textId="77777777" w:rsidTr="00CA18A4">
        <w:trPr>
          <w:trHeight w:val="397"/>
        </w:trPr>
        <w:tc>
          <w:tcPr>
            <w:tcW w:w="675" w:type="dxa"/>
            <w:vAlign w:val="center"/>
          </w:tcPr>
          <w:p w14:paraId="4F992AC5" w14:textId="0BD08639" w:rsidR="00D02178" w:rsidRPr="00E22EAC" w:rsidRDefault="00D02178" w:rsidP="00D02178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4</w:t>
            </w:r>
          </w:p>
        </w:tc>
        <w:tc>
          <w:tcPr>
            <w:tcW w:w="8534" w:type="dxa"/>
            <w:vAlign w:val="center"/>
          </w:tcPr>
          <w:p w14:paraId="59B9E42A" w14:textId="77777777" w:rsidR="00D02178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73102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know where to find helpful health resources on the Internet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</w:t>
            </w:r>
          </w:p>
          <w:p w14:paraId="420A9F28" w14:textId="4B730695" w:rsidR="00D02178" w:rsidRPr="00340517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247" w:type="dxa"/>
          </w:tcPr>
          <w:p w14:paraId="2C88A856" w14:textId="77777777" w:rsidR="00D02178" w:rsidRPr="00E22EAC" w:rsidRDefault="00D02178" w:rsidP="00D02178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79869CDB" w14:textId="77777777" w:rsidR="00CA18A4" w:rsidRDefault="00CA18A4">
      <w:pPr>
        <w:rPr>
          <w:rFonts w:hint="eastAsia"/>
        </w:rPr>
      </w:pP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534"/>
        <w:gridCol w:w="1559"/>
      </w:tblGrid>
      <w:tr w:rsidR="00D02178" w:rsidRPr="00E22EAC" w14:paraId="47F69AD6" w14:textId="77777777" w:rsidTr="00CA18A4">
        <w:trPr>
          <w:trHeight w:val="416"/>
        </w:trPr>
        <w:tc>
          <w:tcPr>
            <w:tcW w:w="675" w:type="dxa"/>
            <w:vAlign w:val="center"/>
          </w:tcPr>
          <w:p w14:paraId="642582F7" w14:textId="1D1FEC86" w:rsidR="00D02178" w:rsidRPr="00E22EAC" w:rsidRDefault="00D02178" w:rsidP="00D02178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</w:t>
            </w:r>
          </w:p>
        </w:tc>
        <w:tc>
          <w:tcPr>
            <w:tcW w:w="8534" w:type="dxa"/>
            <w:vAlign w:val="center"/>
          </w:tcPr>
          <w:p w14:paraId="5A05A106" w14:textId="77777777" w:rsidR="00D02178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73102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know how to use the health information I find on the Internet to help me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</w:t>
            </w:r>
          </w:p>
          <w:p w14:paraId="0E1E1759" w14:textId="24FF5AB1" w:rsidR="00D02178" w:rsidRPr="00340517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559" w:type="dxa"/>
          </w:tcPr>
          <w:p w14:paraId="33726E1A" w14:textId="77777777" w:rsidR="00D02178" w:rsidRPr="00E22EAC" w:rsidRDefault="00D02178" w:rsidP="00D02178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D02178" w:rsidRPr="00E22EAC" w14:paraId="3801218A" w14:textId="77777777" w:rsidTr="00CA18A4">
        <w:trPr>
          <w:trHeight w:val="416"/>
        </w:trPr>
        <w:tc>
          <w:tcPr>
            <w:tcW w:w="675" w:type="dxa"/>
            <w:vAlign w:val="center"/>
          </w:tcPr>
          <w:p w14:paraId="2585B50B" w14:textId="06EEF382" w:rsidR="00D02178" w:rsidRPr="00E22EAC" w:rsidRDefault="00D02178" w:rsidP="00D02178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6</w:t>
            </w:r>
          </w:p>
        </w:tc>
        <w:tc>
          <w:tcPr>
            <w:tcW w:w="8534" w:type="dxa"/>
            <w:vAlign w:val="center"/>
          </w:tcPr>
          <w:p w14:paraId="623228C5" w14:textId="77777777" w:rsidR="00D02178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73102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have the skills I need to evaluate the health resources I find on the Internet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</w:t>
            </w:r>
          </w:p>
          <w:p w14:paraId="157F239E" w14:textId="3953077A" w:rsidR="00D02178" w:rsidRPr="00340517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559" w:type="dxa"/>
          </w:tcPr>
          <w:p w14:paraId="498615DA" w14:textId="77777777" w:rsidR="00D02178" w:rsidRPr="00E22EAC" w:rsidRDefault="00D02178" w:rsidP="00D02178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D02178" w:rsidRPr="00E22EAC" w14:paraId="178E5FB4" w14:textId="77777777" w:rsidTr="00CA18A4">
        <w:trPr>
          <w:trHeight w:val="416"/>
        </w:trPr>
        <w:tc>
          <w:tcPr>
            <w:tcW w:w="675" w:type="dxa"/>
            <w:vAlign w:val="center"/>
          </w:tcPr>
          <w:p w14:paraId="3EABFEAA" w14:textId="19150EBD" w:rsidR="00D02178" w:rsidRPr="00E22EAC" w:rsidRDefault="00D02178" w:rsidP="00D02178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8534" w:type="dxa"/>
            <w:vAlign w:val="center"/>
          </w:tcPr>
          <w:p w14:paraId="3E062489" w14:textId="77777777" w:rsidR="00D02178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D032D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can tell high quality from low quality health resources on the Internet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</w:t>
            </w:r>
          </w:p>
          <w:p w14:paraId="67558CC8" w14:textId="0CB46C3F" w:rsidR="00D02178" w:rsidRPr="00340517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559" w:type="dxa"/>
          </w:tcPr>
          <w:p w14:paraId="5806CA5E" w14:textId="77777777" w:rsidR="00D02178" w:rsidRPr="00E22EAC" w:rsidRDefault="00D02178" w:rsidP="00D02178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D02178" w:rsidRPr="00E22EAC" w14:paraId="0361EC80" w14:textId="77777777" w:rsidTr="00CA18A4">
        <w:trPr>
          <w:trHeight w:val="416"/>
        </w:trPr>
        <w:tc>
          <w:tcPr>
            <w:tcW w:w="675" w:type="dxa"/>
            <w:vAlign w:val="center"/>
          </w:tcPr>
          <w:p w14:paraId="351C7B20" w14:textId="7D5B5C06" w:rsidR="00D02178" w:rsidRPr="00E22EAC" w:rsidRDefault="00D02178" w:rsidP="00D02178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8</w:t>
            </w:r>
          </w:p>
        </w:tc>
        <w:tc>
          <w:tcPr>
            <w:tcW w:w="8534" w:type="dxa"/>
            <w:vAlign w:val="center"/>
          </w:tcPr>
          <w:p w14:paraId="7FF0F98B" w14:textId="77777777" w:rsidR="00D02178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D032D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 feel confident in using information from the Internet to make health decision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</w:t>
            </w:r>
          </w:p>
          <w:p w14:paraId="20AC57C3" w14:textId="5AA24713" w:rsidR="00D02178" w:rsidRPr="00340517" w:rsidRDefault="00D02178" w:rsidP="00D02178">
            <w:pPr>
              <w:spacing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trongly disagree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A958F5">
              <w:rPr>
                <w:rFonts w:ascii="Times New Roman" w:hAnsi="Times New Roman"/>
                <w:color w:val="000000"/>
                <w:sz w:val="22"/>
              </w:rPr>
              <w:t>isag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F576D0">
              <w:rPr>
                <w:rFonts w:ascii="Times New Roman" w:hAnsi="Times New Roman"/>
                <w:color w:val="000000"/>
                <w:sz w:val="22"/>
              </w:rPr>
              <w:t>ndecide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g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re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654D68">
              <w:rPr>
                <w:rFonts w:ascii="Times New Roman" w:hAnsi="Times New Roman"/>
                <w:color w:val="000000"/>
                <w:sz w:val="22"/>
              </w:rPr>
              <w:t>trongly agree</w:t>
            </w:r>
          </w:p>
        </w:tc>
        <w:tc>
          <w:tcPr>
            <w:tcW w:w="1559" w:type="dxa"/>
          </w:tcPr>
          <w:p w14:paraId="0EAFA537" w14:textId="77777777" w:rsidR="00D02178" w:rsidRPr="00E22EAC" w:rsidRDefault="00D02178" w:rsidP="00D02178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23679C20" w14:textId="77777777" w:rsidR="004E0D55" w:rsidRDefault="004E0D55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5561DC75" w14:textId="25E6261D" w:rsidR="008075A5" w:rsidRPr="00E22EAC" w:rsidRDefault="00D762C3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 xml:space="preserve">C. </w:t>
      </w:r>
      <w:r w:rsidR="0030600E" w:rsidRPr="0030600E">
        <w:rPr>
          <w:rFonts w:ascii="Times New Roman" w:eastAsia="黑体" w:hAnsi="Times New Roman"/>
          <w:b/>
          <w:bCs/>
          <w:color w:val="000000"/>
          <w:sz w:val="28"/>
        </w:rPr>
        <w:t>Perceived Social Support Scale</w:t>
      </w:r>
    </w:p>
    <w:tbl>
      <w:tblPr>
        <w:tblW w:w="10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64"/>
        <w:gridCol w:w="964"/>
        <w:gridCol w:w="935"/>
        <w:gridCol w:w="935"/>
        <w:gridCol w:w="850"/>
        <w:gridCol w:w="935"/>
        <w:gridCol w:w="935"/>
        <w:gridCol w:w="964"/>
        <w:gridCol w:w="737"/>
      </w:tblGrid>
      <w:tr w:rsidR="00D02178" w:rsidRPr="004D0FE3" w14:paraId="71B78864" w14:textId="77777777" w:rsidTr="004D0FE3">
        <w:trPr>
          <w:trHeight w:val="397"/>
        </w:trPr>
        <w:tc>
          <w:tcPr>
            <w:tcW w:w="675" w:type="dxa"/>
            <w:vAlign w:val="center"/>
          </w:tcPr>
          <w:p w14:paraId="26535670" w14:textId="77777777" w:rsidR="00D02178" w:rsidRPr="004D0FE3" w:rsidRDefault="00D02178" w:rsidP="004D0FE3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</w:tcPr>
          <w:p w14:paraId="6627C9AC" w14:textId="6E122FE6" w:rsidR="00D02178" w:rsidRPr="004D0FE3" w:rsidRDefault="00D02178" w:rsidP="004D0FE3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1BAF2D78" w14:textId="4827E1BD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Very Strongly Disagree</w:t>
            </w:r>
          </w:p>
        </w:tc>
        <w:tc>
          <w:tcPr>
            <w:tcW w:w="935" w:type="dxa"/>
            <w:vAlign w:val="center"/>
          </w:tcPr>
          <w:p w14:paraId="2A700C1E" w14:textId="79CC2F52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Strongly Disagree</w:t>
            </w:r>
          </w:p>
        </w:tc>
        <w:tc>
          <w:tcPr>
            <w:tcW w:w="935" w:type="dxa"/>
            <w:vAlign w:val="center"/>
          </w:tcPr>
          <w:p w14:paraId="278DB0BB" w14:textId="0296CDF5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Mildly Disagree</w:t>
            </w:r>
          </w:p>
        </w:tc>
        <w:tc>
          <w:tcPr>
            <w:tcW w:w="850" w:type="dxa"/>
            <w:vAlign w:val="center"/>
          </w:tcPr>
          <w:p w14:paraId="01C1BF41" w14:textId="5DEF38A5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935" w:type="dxa"/>
            <w:vAlign w:val="center"/>
          </w:tcPr>
          <w:p w14:paraId="00D2DD1F" w14:textId="41342AF9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Mildly Agree</w:t>
            </w:r>
          </w:p>
        </w:tc>
        <w:tc>
          <w:tcPr>
            <w:tcW w:w="935" w:type="dxa"/>
            <w:vAlign w:val="center"/>
          </w:tcPr>
          <w:p w14:paraId="3479A872" w14:textId="10A98EF9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Strongly Agree</w:t>
            </w:r>
          </w:p>
        </w:tc>
        <w:tc>
          <w:tcPr>
            <w:tcW w:w="964" w:type="dxa"/>
            <w:vAlign w:val="center"/>
          </w:tcPr>
          <w:p w14:paraId="1F70B429" w14:textId="4F473265" w:rsidR="00D02178" w:rsidRPr="004D0FE3" w:rsidRDefault="004D0FE3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Very Strongly Agree</w:t>
            </w:r>
          </w:p>
        </w:tc>
        <w:tc>
          <w:tcPr>
            <w:tcW w:w="737" w:type="dxa"/>
            <w:vAlign w:val="center"/>
          </w:tcPr>
          <w:p w14:paraId="41BC5938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3A6AB965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28F8565F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1</w:t>
            </w:r>
          </w:p>
        </w:tc>
        <w:tc>
          <w:tcPr>
            <w:tcW w:w="2864" w:type="dxa"/>
          </w:tcPr>
          <w:p w14:paraId="5A163FAB" w14:textId="32831F0F" w:rsidR="00D02178" w:rsidRPr="004D0FE3" w:rsidRDefault="004D0FE3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There is a special person who is around when I am in need</w:t>
            </w:r>
            <w:r w:rsidR="00D02178" w:rsidRPr="004D0F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64" w:type="dxa"/>
            <w:vAlign w:val="center"/>
          </w:tcPr>
          <w:p w14:paraId="2A8C46D8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286A22F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208DD7B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25B3EB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673F7FF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9FD98E7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22957610" w14:textId="61C7015D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ADF0FB7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26400D3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2B573055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2</w:t>
            </w:r>
          </w:p>
        </w:tc>
        <w:tc>
          <w:tcPr>
            <w:tcW w:w="2864" w:type="dxa"/>
          </w:tcPr>
          <w:p w14:paraId="4AE60226" w14:textId="503C2C66" w:rsidR="004D0FE3" w:rsidRPr="004D0FE3" w:rsidRDefault="004D0FE3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There is a special person with whom I can share my joys and sorrows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964" w:type="dxa"/>
            <w:vAlign w:val="center"/>
          </w:tcPr>
          <w:p w14:paraId="0A2F7EAF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B1BAC61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FB0F6E7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FCEAD0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BC900CF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930D778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4ED3A67" w14:textId="19B32F6F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BE67003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E357C79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31808169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3</w:t>
            </w:r>
          </w:p>
        </w:tc>
        <w:tc>
          <w:tcPr>
            <w:tcW w:w="2864" w:type="dxa"/>
          </w:tcPr>
          <w:p w14:paraId="29F15C0F" w14:textId="58530E33" w:rsidR="004D0FE3" w:rsidRPr="004D0FE3" w:rsidRDefault="004D0FE3" w:rsidP="004E0D55">
            <w:pPr>
              <w:spacing w:line="360" w:lineRule="exact"/>
              <w:jc w:val="left"/>
              <w:rPr>
                <w:rFonts w:ascii="Times New Roman" w:hAnsi="Times New Roman" w:hint="eastAsia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My family really tries to help me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964" w:type="dxa"/>
            <w:vAlign w:val="center"/>
          </w:tcPr>
          <w:p w14:paraId="4AA211A0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68AF859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C664446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A561861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3F2311B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D52B9EA" w14:textId="77777777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2B6566CB" w14:textId="3AA442C3" w:rsidR="00D02178" w:rsidRPr="004D0FE3" w:rsidRDefault="00D02178" w:rsidP="00D02178">
            <w:pPr>
              <w:spacing w:line="360" w:lineRule="exact"/>
              <w:ind w:firstLineChars="20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C254E30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770805B6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14F523AC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4</w:t>
            </w:r>
          </w:p>
        </w:tc>
        <w:tc>
          <w:tcPr>
            <w:tcW w:w="2864" w:type="dxa"/>
          </w:tcPr>
          <w:p w14:paraId="1B663EC0" w14:textId="4819224F" w:rsidR="00D02178" w:rsidRPr="004D0FE3" w:rsidRDefault="004D0FE3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FE3">
              <w:rPr>
                <w:rFonts w:ascii="Times New Roman" w:hAnsi="Times New Roman"/>
                <w:sz w:val="20"/>
                <w:szCs w:val="20"/>
              </w:rPr>
              <w:t>I get the emotional help and support I need from my family.</w:t>
            </w:r>
          </w:p>
        </w:tc>
        <w:tc>
          <w:tcPr>
            <w:tcW w:w="964" w:type="dxa"/>
            <w:vAlign w:val="center"/>
          </w:tcPr>
          <w:p w14:paraId="3C58F6A5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BFAE87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3B5E75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79C077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DD95B5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692D939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3C82073E" w14:textId="7B245836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35CB7E7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38369A24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09D00D6F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5</w:t>
            </w:r>
          </w:p>
        </w:tc>
        <w:tc>
          <w:tcPr>
            <w:tcW w:w="2864" w:type="dxa"/>
          </w:tcPr>
          <w:p w14:paraId="0DA0079C" w14:textId="6E46234F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 w:hint="eastAsia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I have a special person who is a real source of comfort to me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964" w:type="dxa"/>
            <w:vAlign w:val="center"/>
          </w:tcPr>
          <w:p w14:paraId="79064BE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19BCFE4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1831CF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FC1AD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B9E4B8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2C42DF8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F50AC8F" w14:textId="6BA6CCA8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4F8CF53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1A2BEB4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21C41BA4" w14:textId="77777777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6</w:t>
            </w:r>
          </w:p>
        </w:tc>
        <w:tc>
          <w:tcPr>
            <w:tcW w:w="2864" w:type="dxa"/>
          </w:tcPr>
          <w:p w14:paraId="7B651DC5" w14:textId="5EBF913D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 w:hint="eastAsia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My friends really try to help me.</w:t>
            </w:r>
          </w:p>
        </w:tc>
        <w:tc>
          <w:tcPr>
            <w:tcW w:w="964" w:type="dxa"/>
            <w:vAlign w:val="center"/>
          </w:tcPr>
          <w:p w14:paraId="16EBF045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46D482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F76E0A2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946B1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EDDFD39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5482455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133FB6F" w14:textId="28566EF8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241CEA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4EC8CBED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4C15EDF6" w14:textId="05C8C642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2864" w:type="dxa"/>
          </w:tcPr>
          <w:p w14:paraId="0056CD97" w14:textId="2E857F87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I can count on my friends when things go wrong.</w:t>
            </w:r>
          </w:p>
        </w:tc>
        <w:tc>
          <w:tcPr>
            <w:tcW w:w="964" w:type="dxa"/>
            <w:vAlign w:val="center"/>
          </w:tcPr>
          <w:p w14:paraId="06401ADF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4538698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35F6E2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11AE74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45E5B5A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2E362E9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1D19B774" w14:textId="1A92A13B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E9FAD50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38805046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305D083D" w14:textId="3B0C311D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2864" w:type="dxa"/>
          </w:tcPr>
          <w:p w14:paraId="7C11E28D" w14:textId="0943DB2F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I can talk about my problems with my family.</w:t>
            </w:r>
          </w:p>
        </w:tc>
        <w:tc>
          <w:tcPr>
            <w:tcW w:w="964" w:type="dxa"/>
            <w:vAlign w:val="center"/>
          </w:tcPr>
          <w:p w14:paraId="55711F78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FD1113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28F3869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73F9A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B3E1A0A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879FAA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52D259F" w14:textId="7D8AEB48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0091BE7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06A481C9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24AB1FBA" w14:textId="4ADD271F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0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2864" w:type="dxa"/>
          </w:tcPr>
          <w:p w14:paraId="53ECE4CE" w14:textId="3E6D73B1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I have friends with whom I can share my joys and sorrows.</w:t>
            </w:r>
          </w:p>
        </w:tc>
        <w:tc>
          <w:tcPr>
            <w:tcW w:w="964" w:type="dxa"/>
            <w:vAlign w:val="center"/>
          </w:tcPr>
          <w:p w14:paraId="52A1A557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E50E8A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0FB082C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7532DC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02D0894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AAEC365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212A28E" w14:textId="0FABF34E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FF2F4C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9E7B04D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1686C209" w14:textId="7297ED7F" w:rsidR="00D02178" w:rsidRPr="004D0FE3" w:rsidRDefault="00D02178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10</w:t>
            </w:r>
          </w:p>
        </w:tc>
        <w:tc>
          <w:tcPr>
            <w:tcW w:w="2864" w:type="dxa"/>
          </w:tcPr>
          <w:p w14:paraId="4ACEA265" w14:textId="763273B6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There is a special person in my life who cares about my feelings.</w:t>
            </w:r>
          </w:p>
        </w:tc>
        <w:tc>
          <w:tcPr>
            <w:tcW w:w="964" w:type="dxa"/>
            <w:vAlign w:val="center"/>
          </w:tcPr>
          <w:p w14:paraId="7DE1E8B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EA8C03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AE1F53D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89EC0C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B313564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9DA1D8A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438CF56" w14:textId="4FC61A0B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276FD7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CB8B1C7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398FCB0A" w14:textId="7E679117" w:rsidR="00D02178" w:rsidRPr="004D0FE3" w:rsidRDefault="00C166F5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2864" w:type="dxa"/>
          </w:tcPr>
          <w:p w14:paraId="5C6D0E0E" w14:textId="76DC4A12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 xml:space="preserve">My family is willing to help me </w:t>
            </w:r>
            <w:r w:rsidRPr="00C166F5">
              <w:rPr>
                <w:rFonts w:ascii="Times New Roman" w:hAnsi="Times New Roman"/>
                <w:sz w:val="20"/>
                <w:szCs w:val="20"/>
              </w:rPr>
              <w:lastRenderedPageBreak/>
              <w:t>make decisions.</w:t>
            </w:r>
          </w:p>
        </w:tc>
        <w:tc>
          <w:tcPr>
            <w:tcW w:w="964" w:type="dxa"/>
            <w:vAlign w:val="center"/>
          </w:tcPr>
          <w:p w14:paraId="4498E5B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8B1459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3C6AC5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CE1EDA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982999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24A19A1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EC11D9B" w14:textId="7D3A6746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31999A14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2178" w:rsidRPr="004D0FE3" w14:paraId="699AC724" w14:textId="77777777" w:rsidTr="004D0FE3">
        <w:trPr>
          <w:trHeight w:val="340"/>
        </w:trPr>
        <w:tc>
          <w:tcPr>
            <w:tcW w:w="675" w:type="dxa"/>
            <w:vAlign w:val="center"/>
          </w:tcPr>
          <w:p w14:paraId="44DDE76E" w14:textId="27CFAFD3" w:rsidR="00D02178" w:rsidRPr="004D0FE3" w:rsidRDefault="00C166F5" w:rsidP="00284E86">
            <w:pPr>
              <w:spacing w:line="3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FE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4D0FE3"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2864" w:type="dxa"/>
          </w:tcPr>
          <w:p w14:paraId="10042EE5" w14:textId="08266B99" w:rsidR="00D02178" w:rsidRPr="004D0FE3" w:rsidRDefault="00C166F5" w:rsidP="004E0D55">
            <w:pPr>
              <w:spacing w:line="36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66F5">
              <w:rPr>
                <w:rFonts w:ascii="Times New Roman" w:hAnsi="Times New Roman"/>
                <w:sz w:val="20"/>
                <w:szCs w:val="20"/>
              </w:rPr>
              <w:t>I can talk about my problems with my friends.</w:t>
            </w:r>
          </w:p>
        </w:tc>
        <w:tc>
          <w:tcPr>
            <w:tcW w:w="964" w:type="dxa"/>
            <w:vAlign w:val="center"/>
          </w:tcPr>
          <w:p w14:paraId="669CE10A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B7223E3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4D77A7B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82914E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10D4842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599ED89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0B87C90F" w14:textId="130FF7AA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338EAF6" w14:textId="77777777" w:rsidR="00D02178" w:rsidRPr="004D0FE3" w:rsidRDefault="00D02178" w:rsidP="00D02178">
            <w:pPr>
              <w:spacing w:line="3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C919BE6" w14:textId="77777777" w:rsidR="004E0D55" w:rsidRDefault="004E0D55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6852A8E3" w14:textId="3FB7487D" w:rsidR="00647869" w:rsidRPr="003E7545" w:rsidRDefault="00295DD4" w:rsidP="00647869">
      <w:pPr>
        <w:spacing w:line="420" w:lineRule="exact"/>
        <w:rPr>
          <w:rFonts w:ascii="Times New Roman" w:eastAsia="黑体" w:hAnsi="Times New Roman"/>
          <w:b/>
          <w:bCs/>
          <w:sz w:val="28"/>
        </w:rPr>
      </w:pPr>
      <w:r w:rsidRPr="003E7545">
        <w:rPr>
          <w:rFonts w:ascii="Times New Roman" w:eastAsia="黑体" w:hAnsi="Times New Roman" w:hint="eastAsia"/>
          <w:b/>
          <w:bCs/>
          <w:sz w:val="28"/>
        </w:rPr>
        <w:t>D</w:t>
      </w:r>
      <w:r w:rsidR="00647869" w:rsidRPr="003E7545">
        <w:rPr>
          <w:rFonts w:ascii="Times New Roman" w:eastAsia="黑体" w:hAnsi="Times New Roman"/>
          <w:b/>
          <w:bCs/>
          <w:sz w:val="28"/>
        </w:rPr>
        <w:t xml:space="preserve">. </w:t>
      </w:r>
      <w:r w:rsidR="00C166F5" w:rsidRPr="00C166F5">
        <w:rPr>
          <w:rFonts w:ascii="Times New Roman" w:eastAsia="黑体" w:hAnsi="Times New Roman"/>
          <w:b/>
          <w:bCs/>
          <w:sz w:val="28"/>
        </w:rPr>
        <w:t>Pittsburgh Sleep Quality Index</w:t>
      </w:r>
    </w:p>
    <w:tbl>
      <w:tblPr>
        <w:tblW w:w="10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3531"/>
        <w:gridCol w:w="1359"/>
        <w:gridCol w:w="1359"/>
        <w:gridCol w:w="1523"/>
        <w:gridCol w:w="1559"/>
        <w:gridCol w:w="597"/>
      </w:tblGrid>
      <w:tr w:rsidR="00C166F5" w:rsidRPr="00E22EAC" w14:paraId="66347EF1" w14:textId="77777777" w:rsidTr="00C166F5">
        <w:trPr>
          <w:trHeight w:val="283"/>
        </w:trPr>
        <w:tc>
          <w:tcPr>
            <w:tcW w:w="107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CABB9" w14:textId="5EBE3351" w:rsidR="00C166F5" w:rsidRPr="00E22EAC" w:rsidRDefault="00C166F5" w:rsidP="00C166F5">
            <w:pPr>
              <w:adjustRightInd w:val="0"/>
              <w:snapToGrid w:val="0"/>
              <w:spacing w:line="320" w:lineRule="exact"/>
              <w:rPr>
                <w:rFonts w:ascii="Times New Roman" w:eastAsia="黑体" w:hAnsi="Times New Roman" w:hint="eastAsia"/>
                <w:b/>
                <w:bCs/>
                <w:color w:val="000000"/>
                <w:sz w:val="28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  <w:t>P</w:t>
            </w:r>
            <w:r>
              <w:rPr>
                <w:rFonts w:ascii="Times New Roman" w:eastAsia="黑体" w:hAnsi="Times New Roman" w:hint="eastAsia"/>
                <w:b/>
                <w:bCs/>
                <w:color w:val="000000"/>
                <w:sz w:val="28"/>
              </w:rPr>
              <w:t>art 1</w:t>
            </w:r>
          </w:p>
        </w:tc>
      </w:tr>
      <w:tr w:rsidR="00C166F5" w:rsidRPr="00E22EAC" w14:paraId="1E18ABDB" w14:textId="77777777" w:rsidTr="002F2E97">
        <w:trPr>
          <w:trHeight w:val="624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E03C" w14:textId="31590CFC" w:rsidR="00C166F5" w:rsidRDefault="00C166F5" w:rsidP="004224F5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01</w:t>
            </w:r>
          </w:p>
        </w:tc>
        <w:tc>
          <w:tcPr>
            <w:tcW w:w="9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4214" w14:textId="1B5F83D1" w:rsidR="00C166F5" w:rsidRPr="00C166F5" w:rsidRDefault="00C166F5" w:rsidP="00C166F5">
            <w:pPr>
              <w:spacing w:line="320" w:lineRule="exact"/>
              <w:rPr>
                <w:rFonts w:ascii="Times New Roman" w:hAnsi="Times New Roman" w:hint="eastAsia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When have you usually gone to bed?</w:t>
            </w:r>
            <w:r w:rsidRPr="00C166F5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C166F5">
              <w:rPr>
                <w:rFonts w:ascii="Times New Roman" w:hAnsi="Times New Roman"/>
                <w:color w:val="000000"/>
                <w:sz w:val="22"/>
                <w:u w:val="single"/>
              </w:rPr>
              <w:t xml:space="preserve">       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CED5" w14:textId="77777777" w:rsidR="00C166F5" w:rsidRPr="00E22EAC" w:rsidRDefault="00C166F5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166F5" w:rsidRPr="00E22EAC" w14:paraId="4F2B3717" w14:textId="77777777" w:rsidTr="002F2E97">
        <w:trPr>
          <w:trHeight w:val="624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5A862" w14:textId="2F938ACA" w:rsidR="00C166F5" w:rsidRDefault="00C166F5" w:rsidP="004224F5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02</w:t>
            </w:r>
          </w:p>
        </w:tc>
        <w:tc>
          <w:tcPr>
            <w:tcW w:w="9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A55A6" w14:textId="41F61ED3" w:rsidR="00C166F5" w:rsidRPr="00C166F5" w:rsidRDefault="00C166F5" w:rsidP="00C166F5">
            <w:pPr>
              <w:spacing w:line="320" w:lineRule="exact"/>
              <w:rPr>
                <w:rFonts w:ascii="Times New Roman" w:hAnsi="Times New Roman" w:hint="eastAsia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How long (in minutes) has it taken you to fall asleep each night?</w:t>
            </w:r>
            <w:r w:rsidRPr="00C166F5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C166F5">
              <w:rPr>
                <w:rFonts w:ascii="Times New Roman" w:hAnsi="Times New Roman"/>
                <w:color w:val="000000"/>
                <w:sz w:val="22"/>
                <w:u w:val="single"/>
              </w:rPr>
              <w:t xml:space="preserve">       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B9DD" w14:textId="77777777" w:rsidR="00C166F5" w:rsidRPr="00E22EAC" w:rsidRDefault="00C166F5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166F5" w:rsidRPr="00E22EAC" w14:paraId="65496007" w14:textId="77777777" w:rsidTr="002F2E97">
        <w:trPr>
          <w:trHeight w:val="624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D4519" w14:textId="0AB22927" w:rsidR="00C166F5" w:rsidRDefault="00C166F5" w:rsidP="004224F5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03</w:t>
            </w:r>
          </w:p>
        </w:tc>
        <w:tc>
          <w:tcPr>
            <w:tcW w:w="9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2AECE" w14:textId="49A02911" w:rsidR="00C166F5" w:rsidRPr="00C166F5" w:rsidRDefault="00C166F5" w:rsidP="00C166F5">
            <w:pPr>
              <w:spacing w:line="320" w:lineRule="exact"/>
              <w:rPr>
                <w:rFonts w:ascii="Times New Roman" w:hAnsi="Times New Roman" w:hint="eastAsia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When have you usually gotten up in the morning?</w:t>
            </w:r>
            <w:r w:rsidRPr="00C166F5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C166F5">
              <w:rPr>
                <w:rFonts w:ascii="Times New Roman" w:hAnsi="Times New Roman"/>
                <w:color w:val="000000"/>
                <w:sz w:val="22"/>
                <w:u w:val="single"/>
              </w:rPr>
              <w:t xml:space="preserve">       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8E801" w14:textId="77777777" w:rsidR="00C166F5" w:rsidRPr="00E22EAC" w:rsidRDefault="00C166F5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166F5" w:rsidRPr="00E22EAC" w14:paraId="1F8680FD" w14:textId="77777777" w:rsidTr="002F2E97">
        <w:trPr>
          <w:trHeight w:val="624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5DB70" w14:textId="1FD4ECFB" w:rsidR="00C166F5" w:rsidRDefault="00C166F5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4</w:t>
            </w:r>
          </w:p>
        </w:tc>
        <w:tc>
          <w:tcPr>
            <w:tcW w:w="9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00670" w14:textId="4C78E012" w:rsidR="00C166F5" w:rsidRPr="00C166F5" w:rsidRDefault="00C166F5" w:rsidP="00C166F5">
            <w:pPr>
              <w:spacing w:line="320" w:lineRule="exact"/>
              <w:rPr>
                <w:rFonts w:ascii="Times New Roman" w:hAnsi="Times New Roman" w:hint="eastAsia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How many hours of actual sleep do you get at night? (This may be different than the number of hours you spend in </w:t>
            </w:r>
            <w:proofErr w:type="gramStart"/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bed)</w:t>
            </w:r>
            <w:r w:rsidRPr="00C166F5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Pr="00C166F5">
              <w:rPr>
                <w:rFonts w:ascii="Times New Roman" w:hAnsi="Times New Roman"/>
                <w:color w:val="000000"/>
                <w:sz w:val="22"/>
                <w:u w:val="single"/>
              </w:rPr>
              <w:t xml:space="preserve"> </w:t>
            </w:r>
            <w:proofErr w:type="gramEnd"/>
            <w:r w:rsidRPr="00C166F5">
              <w:rPr>
                <w:rFonts w:ascii="Times New Roman" w:hAnsi="Times New Roman"/>
                <w:color w:val="000000"/>
                <w:sz w:val="22"/>
                <w:u w:val="single"/>
              </w:rPr>
              <w:t xml:space="preserve">      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F337" w14:textId="77777777" w:rsidR="00C166F5" w:rsidRPr="00E22EAC" w:rsidRDefault="00C166F5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C166F5" w:rsidRPr="00E22EAC" w14:paraId="568031C4" w14:textId="77777777" w:rsidTr="00C166F5">
        <w:trPr>
          <w:trHeight w:val="454"/>
        </w:trPr>
        <w:tc>
          <w:tcPr>
            <w:tcW w:w="107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CFA6E" w14:textId="07A335C4" w:rsidR="00C166F5" w:rsidRPr="00E22EAC" w:rsidRDefault="00C166F5" w:rsidP="00C166F5">
            <w:pPr>
              <w:adjustRightInd w:val="0"/>
              <w:snapToGrid w:val="0"/>
              <w:spacing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  <w:t>P</w:t>
            </w:r>
            <w:r>
              <w:rPr>
                <w:rFonts w:ascii="Times New Roman" w:eastAsia="黑体" w:hAnsi="Times New Roman" w:hint="eastAsia"/>
                <w:b/>
                <w:bCs/>
                <w:color w:val="000000"/>
                <w:sz w:val="28"/>
              </w:rPr>
              <w:t xml:space="preserve">art </w:t>
            </w:r>
            <w:r>
              <w:rPr>
                <w:rFonts w:ascii="Times New Roman" w:eastAsia="黑体" w:hAnsi="Times New Roman" w:hint="eastAsia"/>
                <w:b/>
                <w:bCs/>
                <w:color w:val="000000"/>
                <w:sz w:val="28"/>
              </w:rPr>
              <w:t>2</w:t>
            </w:r>
          </w:p>
        </w:tc>
      </w:tr>
      <w:tr w:rsidR="00996A97" w:rsidRPr="00E22EAC" w14:paraId="78F9611C" w14:textId="77777777" w:rsidTr="002F2E97">
        <w:trPr>
          <w:trHeight w:val="56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30E2" w14:textId="77777777" w:rsidR="00584E51" w:rsidRDefault="00584E51" w:rsidP="00283A92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126F" w14:textId="1298781C" w:rsidR="00584E51" w:rsidRPr="009217A9" w:rsidRDefault="00C166F5" w:rsidP="00C166F5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During the past month, how often have you had trouble sleeping because you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?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169D" w14:textId="3E87F655" w:rsidR="00584E51" w:rsidRPr="009217A9" w:rsidRDefault="00C166F5" w:rsidP="00C166F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Not during the past month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634B" w14:textId="4820225B" w:rsidR="00584E51" w:rsidRPr="009217A9" w:rsidRDefault="00C166F5" w:rsidP="00C166F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Less than once a week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216B" w14:textId="758178EF" w:rsidR="00584E51" w:rsidRPr="009217A9" w:rsidRDefault="00C166F5" w:rsidP="00C166F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Once or twice a wee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21F57" w14:textId="2A2C4C61" w:rsidR="00584E51" w:rsidRPr="009217A9" w:rsidRDefault="00C166F5" w:rsidP="00C166F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1"/>
              </w:rPr>
              <w:t>Three or more times a week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91F7A" w14:textId="77777777" w:rsidR="00584E51" w:rsidRPr="00E22EAC" w:rsidRDefault="00584E51" w:rsidP="00283A92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460F9668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C1805" w14:textId="7B33A3E8" w:rsidR="00584E51" w:rsidRPr="00E22EAC" w:rsidRDefault="00584E51" w:rsidP="00283A92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Pr="003801F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1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573A2" w14:textId="586EC811" w:rsidR="00584E51" w:rsidRPr="00053CCA" w:rsidRDefault="00C166F5" w:rsidP="002672F0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2"/>
              </w:rPr>
              <w:t>Cannot get to sleep within 30 minutes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907B" w14:textId="6C0C03B4" w:rsidR="00584E51" w:rsidRPr="009217A9" w:rsidRDefault="00584E51" w:rsidP="00283A92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A9E71" w14:textId="1CC27B97" w:rsidR="00584E51" w:rsidRPr="009217A9" w:rsidRDefault="00584E51" w:rsidP="00283A92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D3422" w14:textId="2E01F937" w:rsidR="00584E51" w:rsidRPr="009217A9" w:rsidRDefault="00584E51" w:rsidP="00283A92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55712" w14:textId="553A05EB" w:rsidR="00584E51" w:rsidRPr="009217A9" w:rsidRDefault="00584E51" w:rsidP="00283A92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0B47" w14:textId="77777777" w:rsidR="00584E51" w:rsidRPr="00E22EAC" w:rsidRDefault="00584E51" w:rsidP="00283A92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3ABF36CC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F809" w14:textId="1FC0F707" w:rsidR="00BA77DA" w:rsidRPr="00E22EAC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2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55C15" w14:textId="21495A84" w:rsidR="00BA77DA" w:rsidRPr="00053CCA" w:rsidRDefault="00C166F5" w:rsidP="00BA77DA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2"/>
              </w:rPr>
              <w:t>Wake up in the middle of the night or early morning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8EF7" w14:textId="4804D8D4" w:rsidR="00BA77DA" w:rsidRPr="00850418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F785E" w14:textId="20932526" w:rsidR="00BA77DA" w:rsidRPr="00850418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7182" w14:textId="5683FD24" w:rsidR="00BA77DA" w:rsidRPr="00850418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B0085" w14:textId="23F704E8" w:rsidR="00BA77DA" w:rsidRPr="00850418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FA3E5" w14:textId="77777777" w:rsidR="00BA77DA" w:rsidRPr="00E22EAC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2B7F2352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60933" w14:textId="5A06D7A8" w:rsidR="00BA77DA" w:rsidRPr="00E22EAC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3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67D28" w14:textId="1B4E636B" w:rsidR="00BA77DA" w:rsidRPr="00053CCA" w:rsidRDefault="00C166F5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2"/>
              </w:rPr>
              <w:t>Have to get up to use the bathroom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D1E1" w14:textId="6CDDB1E5" w:rsidR="00BA77DA" w:rsidRPr="00B06243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68FF" w14:textId="732851F9" w:rsidR="00BA77DA" w:rsidRPr="00B06243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EAAF" w14:textId="60E603B0" w:rsidR="00BA77DA" w:rsidRPr="00B06243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BC23F" w14:textId="7CFF156D" w:rsidR="00BA77DA" w:rsidRPr="00B06243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7A0C3" w14:textId="77777777" w:rsidR="00BA77DA" w:rsidRPr="00E22EAC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27D6CBBA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D4DC" w14:textId="61AAADF8" w:rsidR="00BA77DA" w:rsidRPr="00E22EAC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4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6B295" w14:textId="420535CF" w:rsidR="00BA77DA" w:rsidRPr="00053CCA" w:rsidRDefault="00C166F5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C166F5">
              <w:rPr>
                <w:rFonts w:ascii="Times New Roman" w:hAnsi="Times New Roman"/>
                <w:color w:val="000000"/>
                <w:sz w:val="22"/>
                <w:szCs w:val="22"/>
              </w:rPr>
              <w:t>Cannot breathe comfortably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43E2" w14:textId="7E861A08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07D3" w14:textId="47BB7BB8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4F183" w14:textId="31E20A8C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438B4" w14:textId="0FFE8286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02921" w14:textId="77777777" w:rsidR="00BA77DA" w:rsidRPr="00E22EAC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5E47AF34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27868" w14:textId="2D8862FD" w:rsidR="00BA77DA" w:rsidRPr="00E22EAC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5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.5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9AEBE" w14:textId="372E5922" w:rsidR="00BA77DA" w:rsidRPr="00053CCA" w:rsidRDefault="00996A97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Cough or snore loudly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FA89" w14:textId="0484AF53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92E70" w14:textId="511A99A2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76244" w14:textId="481462AE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9C78" w14:textId="79A19D17" w:rsidR="00BA77DA" w:rsidRPr="000C2535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5D65" w14:textId="77777777" w:rsidR="00BA77DA" w:rsidRPr="00E22EAC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2DB2EBDB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419E" w14:textId="67139524" w:rsidR="00BA77DA" w:rsidRPr="00E22EAC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6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76058" w14:textId="789B5271" w:rsidR="00BA77DA" w:rsidRPr="00053CCA" w:rsidRDefault="00996A97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Feel too cold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AA65" w14:textId="28FF58D7" w:rsidR="00BA77DA" w:rsidRPr="009217A9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5E2E0" w14:textId="0F436ED3" w:rsidR="00BA77DA" w:rsidRPr="009217A9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5A5B" w14:textId="42D8B924" w:rsidR="00BA77DA" w:rsidRPr="009217A9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9F76A" w14:textId="7146C3F6" w:rsidR="00BA77DA" w:rsidRPr="009217A9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84C2" w14:textId="77777777" w:rsidR="00BA77DA" w:rsidRPr="00E22EAC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74A28C76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550F2" w14:textId="36E96F13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C166F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1954B" w14:textId="1DB31362" w:rsidR="00BA77DA" w:rsidRPr="00053CCA" w:rsidRDefault="00996A97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Feel too hot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AF04A" w14:textId="417F13ED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2CA3" w14:textId="72304975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A3652" w14:textId="0379C968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3E2A" w14:textId="66FFEED2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9A76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280C1F15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F7662" w14:textId="1535B85A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996A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8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D2A06" w14:textId="6C25EC0B" w:rsidR="00BA77DA" w:rsidRPr="00053CCA" w:rsidRDefault="00996A97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Have bad dreams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03B8" w14:textId="6D70C67F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78F99" w14:textId="16D7BCC0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CADAF" w14:textId="139A05A8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D4846" w14:textId="432C3FD7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A6187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4E548073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D91E6" w14:textId="6FE46455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996A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5.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9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11D96" w14:textId="7375B86A" w:rsidR="00BA77DA" w:rsidRPr="00053CCA" w:rsidRDefault="00996A97" w:rsidP="00BA77DA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Have pain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9D57" w14:textId="6BF46036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F451" w14:textId="1258990E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7582" w14:textId="1FEE41A2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2F28E" w14:textId="1A7BF18C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00ECC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623F50E0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A57B5" w14:textId="5385B720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="00996A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05.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10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1AFA9" w14:textId="34B4EB61" w:rsidR="00BA77DA" w:rsidRPr="00053CCA" w:rsidRDefault="00996A97" w:rsidP="00996A97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96A97">
              <w:rPr>
                <w:rFonts w:ascii="Times New Roman" w:hAnsi="Times New Roman"/>
                <w:color w:val="000000"/>
                <w:sz w:val="22"/>
                <w:szCs w:val="22"/>
              </w:rPr>
              <w:t>Other reason(s), please describe, including how often you have had trouble sleeping because of this reason(s):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4F41" w14:textId="18C9C09F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54D87" w14:textId="4C7DFFC3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F082" w14:textId="5E3904E7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7CD7" w14:textId="191BE551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925E4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46A2B8D7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E1A34" w14:textId="2E83787D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="002F2E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06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B9119" w14:textId="5DECB5DF" w:rsidR="00BA77DA" w:rsidRPr="00053CCA" w:rsidRDefault="002F2E97" w:rsidP="00BA77DA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2E9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uring the past month, how often have you taken medicine (prescribed or “over the counter”) to help you </w:t>
            </w:r>
            <w:r w:rsidRPr="002F2E97">
              <w:rPr>
                <w:rFonts w:ascii="Times New Roman" w:hAnsi="Times New Roman"/>
                <w:color w:val="000000"/>
                <w:sz w:val="22"/>
                <w:szCs w:val="22"/>
              </w:rPr>
              <w:t>sleep?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375FB" w14:textId="299577A1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EEA8" w14:textId="2FFD759B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8005" w14:textId="0E500C88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051F" w14:textId="0EEF5301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6B01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3D776748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E9718" w14:textId="478589B5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="002F2E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07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AB3A5" w14:textId="35202F26" w:rsidR="00BA77DA" w:rsidRPr="00053CCA" w:rsidRDefault="002F2E97" w:rsidP="00BA77DA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2E97">
              <w:rPr>
                <w:rFonts w:ascii="Times New Roman" w:hAnsi="Times New Roman"/>
                <w:color w:val="000000"/>
                <w:sz w:val="22"/>
                <w:szCs w:val="22"/>
              </w:rPr>
              <w:t>During the past month, how often have you had trouble staying awake while driving, eating meals, or engaging in social activity?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07353" w14:textId="56A9E556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006E" w14:textId="257D6574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6E87" w14:textId="385EBCCA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761F0" w14:textId="661B176E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51585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96A97" w:rsidRPr="00E22EAC" w14:paraId="65A7429C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B3821" w14:textId="6391B125" w:rsidR="00BA77DA" w:rsidRDefault="00BA77DA" w:rsidP="00BA77D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="002F2E97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08</w:t>
            </w:r>
          </w:p>
        </w:tc>
        <w:tc>
          <w:tcPr>
            <w:tcW w:w="3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08DDE" w14:textId="74D28555" w:rsidR="00BA77DA" w:rsidRPr="00053CCA" w:rsidRDefault="002F2E97" w:rsidP="00BA77DA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2E97">
              <w:rPr>
                <w:rFonts w:ascii="Times New Roman" w:hAnsi="Times New Roman"/>
                <w:color w:val="000000"/>
                <w:sz w:val="22"/>
                <w:szCs w:val="22"/>
              </w:rPr>
              <w:t>During the past month, how much of a problem has it been for you to keep up enough enthusiasm to get things done?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A124" w14:textId="4031F4FB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B34D" w14:textId="0F1BFFD3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66EB" w14:textId="1B6BBC1A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52661" w14:textId="4ECFF80C" w:rsidR="00BA77DA" w:rsidRPr="00082DFD" w:rsidRDefault="00BA77DA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094B" w14:textId="77777777" w:rsidR="00BA77DA" w:rsidRDefault="00BA77DA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F2E97" w:rsidRPr="00E22EAC" w14:paraId="3643DB5B" w14:textId="77777777" w:rsidTr="002F2E97">
        <w:trPr>
          <w:trHeight w:val="39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54D33" w14:textId="6072F175" w:rsidR="002F2E97" w:rsidRDefault="002F2E97" w:rsidP="00BA77D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09</w:t>
            </w:r>
          </w:p>
        </w:tc>
        <w:tc>
          <w:tcPr>
            <w:tcW w:w="9331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23F0B" w14:textId="06DF78F4" w:rsidR="002F2E97" w:rsidRPr="002F2E97" w:rsidRDefault="002F2E97" w:rsidP="002F2E97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2F2E97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During the past month, how would you rate your sleep quality overall?</w:t>
            </w:r>
          </w:p>
          <w:p w14:paraId="660F812E" w14:textId="700946A5" w:rsidR="002F2E97" w:rsidRPr="002F2E97" w:rsidRDefault="002F2E97" w:rsidP="002F2E97">
            <w:pPr>
              <w:spacing w:line="320" w:lineRule="exact"/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</w:pP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Very </w:t>
            </w:r>
            <w:proofErr w:type="gramStart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good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 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proofErr w:type="gramEnd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Fairly </w:t>
            </w:r>
            <w:proofErr w:type="gramStart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good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 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proofErr w:type="gramEnd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Fairly </w:t>
            </w:r>
            <w:proofErr w:type="gramStart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bad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 </w:t>
            </w:r>
            <w:r w:rsidRPr="002F2E97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proofErr w:type="gramEnd"/>
            <w:r w:rsidRPr="002F2E97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Very bad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BB1E0" w14:textId="77777777" w:rsidR="002F2E97" w:rsidRDefault="002F2E97" w:rsidP="00BA77DA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73B58AB2" w14:textId="77777777" w:rsidR="00647869" w:rsidRDefault="00647869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7684064D" w14:textId="30B1FEFC" w:rsidR="002F2E97" w:rsidRDefault="002F2E97">
      <w:pPr>
        <w:spacing w:line="420" w:lineRule="exact"/>
        <w:rPr>
          <w:rFonts w:ascii="Times New Roman" w:eastAsia="黑体" w:hAnsi="Times New Roman"/>
          <w:b/>
          <w:bCs/>
          <w:sz w:val="28"/>
        </w:rPr>
      </w:pPr>
      <w:r>
        <w:rPr>
          <w:rFonts w:ascii="Times New Roman" w:eastAsia="黑体" w:hAnsi="Times New Roman" w:hint="eastAsia"/>
          <w:b/>
          <w:bCs/>
          <w:sz w:val="28"/>
        </w:rPr>
        <w:t xml:space="preserve">E. </w:t>
      </w:r>
      <w:r w:rsidR="0026630C" w:rsidRPr="0026630C">
        <w:rPr>
          <w:rFonts w:ascii="Times New Roman" w:eastAsia="黑体" w:hAnsi="Times New Roman"/>
          <w:b/>
          <w:bCs/>
          <w:sz w:val="28"/>
        </w:rPr>
        <w:t>Internet Addiction Scale</w:t>
      </w:r>
    </w:p>
    <w:tbl>
      <w:tblPr>
        <w:tblW w:w="10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3742"/>
        <w:gridCol w:w="1020"/>
        <w:gridCol w:w="1365"/>
        <w:gridCol w:w="1245"/>
        <w:gridCol w:w="907"/>
        <w:gridCol w:w="1020"/>
        <w:gridCol w:w="693"/>
      </w:tblGrid>
      <w:tr w:rsidR="0026630C" w:rsidRPr="00E22EAC" w14:paraId="774BC8F8" w14:textId="77777777" w:rsidTr="0026630C">
        <w:trPr>
          <w:trHeight w:val="56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E27C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824A" w14:textId="77777777" w:rsidR="00AA09C4" w:rsidRPr="009217A9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14985" w14:textId="25851CF8" w:rsidR="00AA09C4" w:rsidRPr="00AA09C4" w:rsidRDefault="0026630C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6630C">
              <w:rPr>
                <w:rFonts w:ascii="Times New Roman" w:hAnsi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37BB" w14:textId="0ECB0F0A" w:rsidR="00AA09C4" w:rsidRPr="00AA09C4" w:rsidRDefault="0026630C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6630C">
              <w:rPr>
                <w:rFonts w:ascii="Times New Roman" w:hAnsi="Times New Roman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CAE30" w14:textId="6206A3BD" w:rsidR="00AA09C4" w:rsidRPr="00AA09C4" w:rsidRDefault="0026630C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6630C">
              <w:rPr>
                <w:rFonts w:ascii="Times New Roman" w:hAnsi="Times New Roman"/>
                <w:color w:val="000000"/>
                <w:sz w:val="22"/>
                <w:szCs w:val="22"/>
              </w:rPr>
              <w:t>Frequently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5C8C" w14:textId="4598EB64" w:rsidR="00AA09C4" w:rsidRPr="00AA09C4" w:rsidRDefault="0026630C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6630C">
              <w:rPr>
                <w:rFonts w:ascii="Times New Roman" w:hAnsi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07B7" w14:textId="4B0F67DE" w:rsidR="00AA09C4" w:rsidRPr="0026630C" w:rsidRDefault="0026630C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/>
                <w:sz w:val="22"/>
                <w:szCs w:val="22"/>
              </w:rPr>
            </w:pPr>
            <w:r w:rsidRPr="0026630C">
              <w:rPr>
                <w:rFonts w:ascii="Times New Roman" w:eastAsia="黑体" w:hAnsi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26364" w14:textId="6F538EED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149D501A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9C389" w14:textId="580DE223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 w:rsidRPr="003801F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1</w:t>
            </w: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7F38E9" w14:textId="1AE01AA5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ind that you stay online longer than you intended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09D4" w14:textId="16C513AF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D2EC" w14:textId="7EBC3EE0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87776" w14:textId="6AE217E9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BA788" w14:textId="67FCDE1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A5764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F90E" w14:textId="36F7EDCB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0E1EE7AD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6A9E4" w14:textId="77777777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2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095B9" w14:textId="33CC33F9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neglect household chores to spend more time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CCAD3" w14:textId="4AD9AB8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DDAB8" w14:textId="643470D6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850E" w14:textId="4E1DB1A2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5D7B" w14:textId="2190E13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D925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E0AB" w14:textId="6AA77E94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58EB6460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8C5F" w14:textId="77777777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3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7FF03" w14:textId="1FC2621D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prefer the excitement of the internet to intimacy with your partner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0283" w14:textId="028877F2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02F23" w14:textId="444768B3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197E" w14:textId="004DD094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F76D" w14:textId="1B96B942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91DBC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BE5CB" w14:textId="132A3111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4A26C7F6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6A997" w14:textId="77777777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4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4E338" w14:textId="0BF1C4FF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orm new relationships with fellow online users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9B42" w14:textId="7FF2274B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A0A7E" w14:textId="75274E42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1639C" w14:textId="445111D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175C" w14:textId="486E236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61612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0D65" w14:textId="76E696DA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371D6118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21443" w14:textId="77777777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5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03DC2" w14:textId="4CB1CDC7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others in your life complain to you about the amount of time you spend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E1923" w14:textId="227D095C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2F80" w14:textId="5E70A529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62EE5" w14:textId="60FCD47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E886" w14:textId="07DA690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840A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234B9" w14:textId="40F9612B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57242A19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29EEC" w14:textId="77777777" w:rsidR="00AA09C4" w:rsidRPr="00E22EAC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6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7AF55" w14:textId="3FDB5367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es your work suffer because of the amount of time you spend online? (E.g.‚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</w:t>
            </w: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postponing things‚ not meeting deadlines‚ etc.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E236C" w14:textId="5D286361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1D460" w14:textId="6DCFEF9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D6787" w14:textId="02400A1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97B3D" w14:textId="31DCE4B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767FA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99ACC" w14:textId="4D03502B" w:rsidR="00AA09C4" w:rsidRPr="00E22EAC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761CD3CE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DE72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589B6" w14:textId="589FCACC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check your email before something else you need to do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10433" w14:textId="25E51682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06C0" w14:textId="3B8CDC1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EAEA6" w14:textId="5AA65EB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C0F0" w14:textId="71796F0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A8E43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9E98" w14:textId="69CC99F0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64AD0E30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67494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8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33D96" w14:textId="216092C8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es your job performance or productivity suffer because of the internet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E8BF2" w14:textId="03A26555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7E7C" w14:textId="4234EE2F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1E09" w14:textId="0CE4D7BC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D0194" w14:textId="609D4820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F2A8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28173" w14:textId="067086C5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770CAC50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6398D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9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AC891" w14:textId="3DD9AEE0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become defensive or secretive when anyone asks you what you do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D1D31" w14:textId="46099E0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5DBAE" w14:textId="70AD5E5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99E38" w14:textId="543E2F6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956C" w14:textId="081622B5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3090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2A38" w14:textId="5ADFEE9F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2337810F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B7093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0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A8673" w14:textId="1F60DDCA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block disturbing thoughts about your life with soothing thoughts of the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</w:t>
            </w: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internet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DBD1" w14:textId="664487B5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1CC4D" w14:textId="4D5F90D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7649C" w14:textId="78681E4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BAF2E" w14:textId="7A004BC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C1E0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C50E1" w14:textId="299DE63F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0DC96A6C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EF491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1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92988" w14:textId="32BA9250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ind yourself anticipating when you will go online again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B0B7F" w14:textId="157B851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4A661" w14:textId="52BC1B9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FCDA0" w14:textId="060396C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63AC" w14:textId="6E17116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E043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6A5E" w14:textId="179870B0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2F65D971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475A6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2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20E8F" w14:textId="4773A2C0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ear that life without the internet would be boring‚ empty or joyless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7910" w14:textId="0C1D3AA3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247FC" w14:textId="60432CD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5B0D" w14:textId="46F5D6E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C6A8" w14:textId="3EAE7CC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7D01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F910" w14:textId="6AD33963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7595E7D7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39CFD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3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A870E" w14:textId="138B558B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snap‚ yell‚ or act annoyed if someone bothers you while you are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BE25B" w14:textId="1B68230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76E5D" w14:textId="0759CF0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1AD31" w14:textId="557F151D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E0E9D" w14:textId="585F279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4230A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36066" w14:textId="6BC17AE2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50886187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2B8E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4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F9139" w14:textId="119FDDDB" w:rsidR="00AA09C4" w:rsidRPr="00AA09C4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lose sleep due to late night internet us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2F8BF" w14:textId="46D3FC4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8456" w14:textId="6044B4AB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C5FC" w14:textId="20E730B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A4037" w14:textId="0515659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09949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7EEE" w14:textId="6611290C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3AB5BC2D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558E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5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8F670" w14:textId="50E57506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eel preoccupied with the internet when not online‚ or fantasize about being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</w:t>
            </w: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2F5F6" w14:textId="77CF36F9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2BEF3" w14:textId="6F35A386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44F49" w14:textId="3AFBF6B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89A6" w14:textId="4D8323A9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9425D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6EE2" w14:textId="03E55CE4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61CC0E94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0EFA6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6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6A352" w14:textId="5E895EC6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ind yourself saying “Just a few more minutes” when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46FD6" w14:textId="2A54E226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31F8F" w14:textId="2B9FBE51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EA157" w14:textId="4B7D93E6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7221" w14:textId="637CF2D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A1B5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2892" w14:textId="76E3B1B7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048C1247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1DAE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7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78BDC" w14:textId="5A354A1D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try to cut down on the amount of time you spend online and fail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D1CEA" w14:textId="5CD87C1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AF402" w14:textId="43ACF24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B0A3" w14:textId="34267D9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85B19" w14:textId="1574928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0D23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878E" w14:textId="76B969B4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7DEE6588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F068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8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48B9D" w14:textId="1D1E627C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try and hide how long you’ve been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CEAF7" w14:textId="16854F6C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D2E8" w14:textId="7BDADE0B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DEB91" w14:textId="4147D59E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F8FD" w14:textId="781E664F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296F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B72F" w14:textId="5619BD2C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0E889995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9FBFB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19</w:t>
            </w:r>
          </w:p>
        </w:tc>
        <w:tc>
          <w:tcPr>
            <w:tcW w:w="37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4A37A" w14:textId="1BECAE0C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choose to spend more time online over spending time out with others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04A41" w14:textId="304CD69C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D454E" w14:textId="06B6DD1A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882D2" w14:textId="4CA590F5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A90E" w14:textId="1344ACCB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0C39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2DBD" w14:textId="73F1691A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6630C" w:rsidRPr="00E22EAC" w14:paraId="785AF8AA" w14:textId="77777777" w:rsidTr="0026630C">
        <w:trPr>
          <w:trHeight w:val="397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8AE97" w14:textId="77777777" w:rsidR="00AA09C4" w:rsidRDefault="00AA09C4" w:rsidP="004224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20</w:t>
            </w:r>
          </w:p>
        </w:tc>
        <w:tc>
          <w:tcPr>
            <w:tcW w:w="37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98F2" w14:textId="2E195F5C" w:rsidR="00AA09C4" w:rsidRPr="00053CCA" w:rsidRDefault="00AA09C4" w:rsidP="004224F5">
            <w:pPr>
              <w:spacing w:line="320" w:lineRule="exact"/>
              <w:jc w:val="left"/>
              <w:rPr>
                <w:rFonts w:ascii="Times New Roman" w:hAnsi="Times New Roman" w:hint="eastAsia"/>
                <w:color w:val="000000"/>
                <w:sz w:val="22"/>
                <w:szCs w:val="22"/>
              </w:rPr>
            </w:pP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Do you feel depressed‚ moody‚ or nervous when you are not online‚ and do these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</w:t>
            </w:r>
            <w:r w:rsidRPr="00AA09C4">
              <w:rPr>
                <w:rFonts w:ascii="Times New Roman" w:hAnsi="Times New Roman"/>
                <w:color w:val="000000"/>
                <w:sz w:val="22"/>
                <w:szCs w:val="22"/>
              </w:rPr>
              <w:t>feelings go awhile when you go back online?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3755" w14:textId="689FABA6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D934A" w14:textId="2BAEB698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6ECD" w14:textId="2488B5AF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7E0D" w14:textId="0ED1DFF0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426EB" w14:textId="77777777" w:rsidR="00AA09C4" w:rsidRPr="00AA09C4" w:rsidRDefault="00AA09C4" w:rsidP="00AA09C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36873" w14:textId="0C93B144" w:rsidR="00AA09C4" w:rsidRDefault="00AA09C4" w:rsidP="004224F5">
            <w:pPr>
              <w:spacing w:beforeLines="50" w:before="156" w:line="320" w:lineRule="exact"/>
              <w:jc w:val="center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33C622C2" w14:textId="77777777" w:rsidR="002F2E97" w:rsidRPr="002F2E97" w:rsidRDefault="002F2E97">
      <w:pPr>
        <w:spacing w:line="420" w:lineRule="exact"/>
        <w:rPr>
          <w:rFonts w:ascii="Times New Roman" w:eastAsia="黑体" w:hAnsi="Times New Roman" w:hint="eastAsia"/>
          <w:b/>
          <w:bCs/>
          <w:sz w:val="28"/>
        </w:rPr>
      </w:pPr>
    </w:p>
    <w:sectPr w:rsidR="002F2E97" w:rsidRPr="002F2E97" w:rsidSect="00D02178">
      <w:pgSz w:w="23811" w:h="16838" w:orient="landscape"/>
      <w:pgMar w:top="1701" w:right="1077" w:bottom="1701" w:left="1077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788C2" w14:textId="77777777" w:rsidR="00A94F75" w:rsidRDefault="00A94F75" w:rsidP="00A21374">
      <w:r>
        <w:separator/>
      </w:r>
    </w:p>
  </w:endnote>
  <w:endnote w:type="continuationSeparator" w:id="0">
    <w:p w14:paraId="473FED25" w14:textId="77777777" w:rsidR="00A94F75" w:rsidRDefault="00A94F75" w:rsidP="00A2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52BC2" w14:textId="77777777" w:rsidR="00A94F75" w:rsidRDefault="00A94F75" w:rsidP="00A21374">
      <w:r>
        <w:separator/>
      </w:r>
    </w:p>
  </w:footnote>
  <w:footnote w:type="continuationSeparator" w:id="0">
    <w:p w14:paraId="4D9165D2" w14:textId="77777777" w:rsidR="00A94F75" w:rsidRDefault="00A94F75" w:rsidP="00A2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A5146"/>
    <w:multiLevelType w:val="hybridMultilevel"/>
    <w:tmpl w:val="FCEEE542"/>
    <w:lvl w:ilvl="0" w:tplc="0616FC34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85023D"/>
    <w:multiLevelType w:val="hybridMultilevel"/>
    <w:tmpl w:val="152238BA"/>
    <w:lvl w:ilvl="0" w:tplc="F2508A7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000B42"/>
    <w:multiLevelType w:val="hybridMultilevel"/>
    <w:tmpl w:val="3D44EB82"/>
    <w:lvl w:ilvl="0" w:tplc="A02083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46B08B5"/>
    <w:multiLevelType w:val="hybridMultilevel"/>
    <w:tmpl w:val="0084475C"/>
    <w:lvl w:ilvl="0" w:tplc="42924308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003CCA"/>
    <w:multiLevelType w:val="hybridMultilevel"/>
    <w:tmpl w:val="F8C2D9D4"/>
    <w:lvl w:ilvl="0" w:tplc="7538540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0C26B2C"/>
    <w:multiLevelType w:val="hybridMultilevel"/>
    <w:tmpl w:val="89E21876"/>
    <w:lvl w:ilvl="0" w:tplc="680E387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9E37E19"/>
    <w:multiLevelType w:val="hybridMultilevel"/>
    <w:tmpl w:val="84D8C88A"/>
    <w:lvl w:ilvl="0" w:tplc="77E2751E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836D97"/>
    <w:multiLevelType w:val="hybridMultilevel"/>
    <w:tmpl w:val="01A0CE9C"/>
    <w:lvl w:ilvl="0" w:tplc="554A704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6E5DFA"/>
    <w:multiLevelType w:val="hybridMultilevel"/>
    <w:tmpl w:val="76AC07A4"/>
    <w:lvl w:ilvl="0" w:tplc="D010AE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8BE724D"/>
    <w:multiLevelType w:val="hybridMultilevel"/>
    <w:tmpl w:val="B50C0014"/>
    <w:lvl w:ilvl="0" w:tplc="C8F616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14308897">
    <w:abstractNumId w:val="6"/>
  </w:num>
  <w:num w:numId="2" w16cid:durableId="1337535181">
    <w:abstractNumId w:val="4"/>
  </w:num>
  <w:num w:numId="3" w16cid:durableId="1224024933">
    <w:abstractNumId w:val="3"/>
  </w:num>
  <w:num w:numId="4" w16cid:durableId="1497647016">
    <w:abstractNumId w:val="1"/>
  </w:num>
  <w:num w:numId="5" w16cid:durableId="2020812843">
    <w:abstractNumId w:val="7"/>
  </w:num>
  <w:num w:numId="6" w16cid:durableId="1844321765">
    <w:abstractNumId w:val="0"/>
  </w:num>
  <w:num w:numId="7" w16cid:durableId="867304185">
    <w:abstractNumId w:val="5"/>
  </w:num>
  <w:num w:numId="8" w16cid:durableId="75714139">
    <w:abstractNumId w:val="2"/>
  </w:num>
  <w:num w:numId="9" w16cid:durableId="343480560">
    <w:abstractNumId w:val="8"/>
  </w:num>
  <w:num w:numId="10" w16cid:durableId="16446507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gutterAtTop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sbQwMjM2NDKztDBQ0lEKTi0uzszPAykwNKgFACxKQaEtAAAA"/>
    <w:docVar w:name="commondata" w:val="eyJoZGlkIjoiNjJjNWQzZTE3NzZlMDcyMzk5N2NjNWU4MWIxNDg4YzcifQ=="/>
  </w:docVars>
  <w:rsids>
    <w:rsidRoot w:val="008075A5"/>
    <w:rsid w:val="00004C41"/>
    <w:rsid w:val="0001405F"/>
    <w:rsid w:val="000175EA"/>
    <w:rsid w:val="00017E1E"/>
    <w:rsid w:val="000230E5"/>
    <w:rsid w:val="00031E78"/>
    <w:rsid w:val="00032E82"/>
    <w:rsid w:val="00042434"/>
    <w:rsid w:val="00042C83"/>
    <w:rsid w:val="00053CCA"/>
    <w:rsid w:val="00054D59"/>
    <w:rsid w:val="000643B3"/>
    <w:rsid w:val="00082DFD"/>
    <w:rsid w:val="00086DF6"/>
    <w:rsid w:val="000902FF"/>
    <w:rsid w:val="00091805"/>
    <w:rsid w:val="00094F1F"/>
    <w:rsid w:val="00094FD0"/>
    <w:rsid w:val="000B54F5"/>
    <w:rsid w:val="000B7C15"/>
    <w:rsid w:val="000C2535"/>
    <w:rsid w:val="000C5352"/>
    <w:rsid w:val="000D322B"/>
    <w:rsid w:val="000F0147"/>
    <w:rsid w:val="000F05E1"/>
    <w:rsid w:val="000F31AD"/>
    <w:rsid w:val="00104909"/>
    <w:rsid w:val="00105A6B"/>
    <w:rsid w:val="00115BDD"/>
    <w:rsid w:val="00117866"/>
    <w:rsid w:val="0013489B"/>
    <w:rsid w:val="00134FC8"/>
    <w:rsid w:val="00136C45"/>
    <w:rsid w:val="00143558"/>
    <w:rsid w:val="00151771"/>
    <w:rsid w:val="0015363C"/>
    <w:rsid w:val="00174A6A"/>
    <w:rsid w:val="00175436"/>
    <w:rsid w:val="00176CE2"/>
    <w:rsid w:val="00176DDA"/>
    <w:rsid w:val="00180CF6"/>
    <w:rsid w:val="00195DE1"/>
    <w:rsid w:val="001A0248"/>
    <w:rsid w:val="001A289E"/>
    <w:rsid w:val="001A55AB"/>
    <w:rsid w:val="001B35F0"/>
    <w:rsid w:val="0020614B"/>
    <w:rsid w:val="002132FB"/>
    <w:rsid w:val="00221910"/>
    <w:rsid w:val="0022341A"/>
    <w:rsid w:val="0022424C"/>
    <w:rsid w:val="00235596"/>
    <w:rsid w:val="002629BF"/>
    <w:rsid w:val="00263732"/>
    <w:rsid w:val="0026630C"/>
    <w:rsid w:val="002672F0"/>
    <w:rsid w:val="00283A92"/>
    <w:rsid w:val="00284E86"/>
    <w:rsid w:val="00291481"/>
    <w:rsid w:val="00293EB9"/>
    <w:rsid w:val="00295A0A"/>
    <w:rsid w:val="00295DD4"/>
    <w:rsid w:val="002D4E5E"/>
    <w:rsid w:val="002E4722"/>
    <w:rsid w:val="002E6F7A"/>
    <w:rsid w:val="002F2E97"/>
    <w:rsid w:val="002F3CBF"/>
    <w:rsid w:val="00303E3C"/>
    <w:rsid w:val="00304AB1"/>
    <w:rsid w:val="0030600E"/>
    <w:rsid w:val="00310ECF"/>
    <w:rsid w:val="00311A39"/>
    <w:rsid w:val="003135A9"/>
    <w:rsid w:val="00321DE9"/>
    <w:rsid w:val="00322214"/>
    <w:rsid w:val="003226C1"/>
    <w:rsid w:val="00335BA8"/>
    <w:rsid w:val="00340517"/>
    <w:rsid w:val="003651BF"/>
    <w:rsid w:val="003801F8"/>
    <w:rsid w:val="00382E1C"/>
    <w:rsid w:val="003A171A"/>
    <w:rsid w:val="003A5FCD"/>
    <w:rsid w:val="003A74AC"/>
    <w:rsid w:val="003C32E7"/>
    <w:rsid w:val="003C4A53"/>
    <w:rsid w:val="003E2EF3"/>
    <w:rsid w:val="003E7545"/>
    <w:rsid w:val="003F50F7"/>
    <w:rsid w:val="00404BC1"/>
    <w:rsid w:val="00417974"/>
    <w:rsid w:val="004605B6"/>
    <w:rsid w:val="0046675E"/>
    <w:rsid w:val="004726D5"/>
    <w:rsid w:val="004777A2"/>
    <w:rsid w:val="00484B9B"/>
    <w:rsid w:val="004875DD"/>
    <w:rsid w:val="00487EFE"/>
    <w:rsid w:val="00491382"/>
    <w:rsid w:val="004940AA"/>
    <w:rsid w:val="004C3A1C"/>
    <w:rsid w:val="004D0FE3"/>
    <w:rsid w:val="004D7DE2"/>
    <w:rsid w:val="004E0D55"/>
    <w:rsid w:val="005069A4"/>
    <w:rsid w:val="00510FBF"/>
    <w:rsid w:val="005115CD"/>
    <w:rsid w:val="005143C0"/>
    <w:rsid w:val="00517DFA"/>
    <w:rsid w:val="00537EF0"/>
    <w:rsid w:val="0055256A"/>
    <w:rsid w:val="005564B2"/>
    <w:rsid w:val="00561679"/>
    <w:rsid w:val="00563DD4"/>
    <w:rsid w:val="005734B2"/>
    <w:rsid w:val="00584E51"/>
    <w:rsid w:val="00593E7E"/>
    <w:rsid w:val="00594436"/>
    <w:rsid w:val="005A1949"/>
    <w:rsid w:val="005B77C4"/>
    <w:rsid w:val="005C4A4A"/>
    <w:rsid w:val="005C558F"/>
    <w:rsid w:val="005D0EC1"/>
    <w:rsid w:val="005D555D"/>
    <w:rsid w:val="005D61FA"/>
    <w:rsid w:val="005F03FD"/>
    <w:rsid w:val="005F132F"/>
    <w:rsid w:val="005F18E7"/>
    <w:rsid w:val="005F3587"/>
    <w:rsid w:val="005F56DC"/>
    <w:rsid w:val="006112D0"/>
    <w:rsid w:val="00614B9E"/>
    <w:rsid w:val="00616C6F"/>
    <w:rsid w:val="00622D6E"/>
    <w:rsid w:val="00632B6D"/>
    <w:rsid w:val="00632F1F"/>
    <w:rsid w:val="00635B6E"/>
    <w:rsid w:val="00640F7C"/>
    <w:rsid w:val="006471A6"/>
    <w:rsid w:val="00647869"/>
    <w:rsid w:val="00654D68"/>
    <w:rsid w:val="00655AF5"/>
    <w:rsid w:val="00662A0E"/>
    <w:rsid w:val="00682BE5"/>
    <w:rsid w:val="006A2A36"/>
    <w:rsid w:val="006A69A3"/>
    <w:rsid w:val="006B422A"/>
    <w:rsid w:val="006C279B"/>
    <w:rsid w:val="006E0E6A"/>
    <w:rsid w:val="006E45C2"/>
    <w:rsid w:val="006F0C02"/>
    <w:rsid w:val="006F4079"/>
    <w:rsid w:val="00712B99"/>
    <w:rsid w:val="00731028"/>
    <w:rsid w:val="007407C8"/>
    <w:rsid w:val="0077132A"/>
    <w:rsid w:val="00790134"/>
    <w:rsid w:val="0079732E"/>
    <w:rsid w:val="007A1B35"/>
    <w:rsid w:val="007A3B3C"/>
    <w:rsid w:val="007A429F"/>
    <w:rsid w:val="007B7948"/>
    <w:rsid w:val="007C0690"/>
    <w:rsid w:val="007C0A48"/>
    <w:rsid w:val="007C11A6"/>
    <w:rsid w:val="007D5ED0"/>
    <w:rsid w:val="007E3232"/>
    <w:rsid w:val="007F3F5B"/>
    <w:rsid w:val="007F7DCC"/>
    <w:rsid w:val="008075A5"/>
    <w:rsid w:val="00834D95"/>
    <w:rsid w:val="00835BD2"/>
    <w:rsid w:val="00850418"/>
    <w:rsid w:val="00854C2B"/>
    <w:rsid w:val="00884D54"/>
    <w:rsid w:val="008B4A66"/>
    <w:rsid w:val="008C106E"/>
    <w:rsid w:val="008C3CFD"/>
    <w:rsid w:val="008D24BB"/>
    <w:rsid w:val="008F2986"/>
    <w:rsid w:val="00905809"/>
    <w:rsid w:val="009217A9"/>
    <w:rsid w:val="00923DE1"/>
    <w:rsid w:val="00927274"/>
    <w:rsid w:val="00934A8C"/>
    <w:rsid w:val="0093606A"/>
    <w:rsid w:val="00945AB5"/>
    <w:rsid w:val="009525DE"/>
    <w:rsid w:val="0096614E"/>
    <w:rsid w:val="00972280"/>
    <w:rsid w:val="00995AE0"/>
    <w:rsid w:val="00996A97"/>
    <w:rsid w:val="009A6BD1"/>
    <w:rsid w:val="009C69DC"/>
    <w:rsid w:val="009D4952"/>
    <w:rsid w:val="009E05E3"/>
    <w:rsid w:val="009E10CD"/>
    <w:rsid w:val="00A11483"/>
    <w:rsid w:val="00A122D3"/>
    <w:rsid w:val="00A21374"/>
    <w:rsid w:val="00A237A3"/>
    <w:rsid w:val="00A31403"/>
    <w:rsid w:val="00A451A6"/>
    <w:rsid w:val="00A548CC"/>
    <w:rsid w:val="00A602B9"/>
    <w:rsid w:val="00A60DD5"/>
    <w:rsid w:val="00A629D7"/>
    <w:rsid w:val="00A744DF"/>
    <w:rsid w:val="00A74832"/>
    <w:rsid w:val="00A86EB5"/>
    <w:rsid w:val="00A94F75"/>
    <w:rsid w:val="00A9581A"/>
    <w:rsid w:val="00A958F5"/>
    <w:rsid w:val="00AA09C4"/>
    <w:rsid w:val="00AA5FB9"/>
    <w:rsid w:val="00AB2946"/>
    <w:rsid w:val="00AB31E2"/>
    <w:rsid w:val="00AB34F5"/>
    <w:rsid w:val="00AB3DEE"/>
    <w:rsid w:val="00B06243"/>
    <w:rsid w:val="00B21378"/>
    <w:rsid w:val="00B35FC9"/>
    <w:rsid w:val="00B80E1E"/>
    <w:rsid w:val="00BA4440"/>
    <w:rsid w:val="00BA5141"/>
    <w:rsid w:val="00BA54C1"/>
    <w:rsid w:val="00BA77DA"/>
    <w:rsid w:val="00BB12D3"/>
    <w:rsid w:val="00BB1346"/>
    <w:rsid w:val="00BB190A"/>
    <w:rsid w:val="00BB488E"/>
    <w:rsid w:val="00BC2242"/>
    <w:rsid w:val="00BD2C8A"/>
    <w:rsid w:val="00BF2472"/>
    <w:rsid w:val="00C0741C"/>
    <w:rsid w:val="00C1011C"/>
    <w:rsid w:val="00C166F5"/>
    <w:rsid w:val="00C25207"/>
    <w:rsid w:val="00C330BB"/>
    <w:rsid w:val="00C33E1B"/>
    <w:rsid w:val="00C432C2"/>
    <w:rsid w:val="00C47EB2"/>
    <w:rsid w:val="00C522A2"/>
    <w:rsid w:val="00C53A4A"/>
    <w:rsid w:val="00C603A2"/>
    <w:rsid w:val="00C906C2"/>
    <w:rsid w:val="00C95D06"/>
    <w:rsid w:val="00CA18A4"/>
    <w:rsid w:val="00CA5D5E"/>
    <w:rsid w:val="00CB4B74"/>
    <w:rsid w:val="00CD0956"/>
    <w:rsid w:val="00CD2A64"/>
    <w:rsid w:val="00CF0EE3"/>
    <w:rsid w:val="00CF311A"/>
    <w:rsid w:val="00CF7746"/>
    <w:rsid w:val="00D02178"/>
    <w:rsid w:val="00D032DD"/>
    <w:rsid w:val="00D11D83"/>
    <w:rsid w:val="00D15464"/>
    <w:rsid w:val="00D409AF"/>
    <w:rsid w:val="00D46C94"/>
    <w:rsid w:val="00D525DC"/>
    <w:rsid w:val="00D6144B"/>
    <w:rsid w:val="00D64D62"/>
    <w:rsid w:val="00D70460"/>
    <w:rsid w:val="00D7205E"/>
    <w:rsid w:val="00D762C3"/>
    <w:rsid w:val="00D763E9"/>
    <w:rsid w:val="00DB5B58"/>
    <w:rsid w:val="00DC2773"/>
    <w:rsid w:val="00DE121E"/>
    <w:rsid w:val="00DF6DAE"/>
    <w:rsid w:val="00E047C8"/>
    <w:rsid w:val="00E07709"/>
    <w:rsid w:val="00E147D4"/>
    <w:rsid w:val="00E1701D"/>
    <w:rsid w:val="00E22EAC"/>
    <w:rsid w:val="00E255E0"/>
    <w:rsid w:val="00E42B8C"/>
    <w:rsid w:val="00E475BF"/>
    <w:rsid w:val="00E5208A"/>
    <w:rsid w:val="00E659FC"/>
    <w:rsid w:val="00E672D8"/>
    <w:rsid w:val="00E76F0A"/>
    <w:rsid w:val="00E809B2"/>
    <w:rsid w:val="00E82951"/>
    <w:rsid w:val="00E8411A"/>
    <w:rsid w:val="00E9103D"/>
    <w:rsid w:val="00E95B12"/>
    <w:rsid w:val="00ED5A33"/>
    <w:rsid w:val="00EE1725"/>
    <w:rsid w:val="00F14975"/>
    <w:rsid w:val="00F24005"/>
    <w:rsid w:val="00F24E50"/>
    <w:rsid w:val="00F35BE1"/>
    <w:rsid w:val="00F474F3"/>
    <w:rsid w:val="00F576D0"/>
    <w:rsid w:val="00F636F1"/>
    <w:rsid w:val="00F72E67"/>
    <w:rsid w:val="00F74684"/>
    <w:rsid w:val="00F760AF"/>
    <w:rsid w:val="00F823B4"/>
    <w:rsid w:val="00F929F5"/>
    <w:rsid w:val="00FA27C8"/>
    <w:rsid w:val="00FA287C"/>
    <w:rsid w:val="00FA705D"/>
    <w:rsid w:val="00FD20B6"/>
    <w:rsid w:val="00FD6DCD"/>
    <w:rsid w:val="00FE0C04"/>
    <w:rsid w:val="00FE5D44"/>
    <w:rsid w:val="00FF7644"/>
    <w:rsid w:val="452F5373"/>
    <w:rsid w:val="4857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2C999"/>
  <w15:docId w15:val="{001D2B68-347C-4561-AE24-DF28698A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D2A64"/>
    <w:pPr>
      <w:ind w:firstLineChars="200" w:firstLine="420"/>
    </w:pPr>
  </w:style>
  <w:style w:type="paragraph" w:styleId="a4">
    <w:name w:val="header"/>
    <w:basedOn w:val="a"/>
    <w:link w:val="a5"/>
    <w:rsid w:val="00A213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1374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A2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1374"/>
    <w:rPr>
      <w:rFonts w:ascii="Calibri" w:hAnsi="Calibri"/>
      <w:kern w:val="2"/>
      <w:sz w:val="18"/>
      <w:szCs w:val="18"/>
    </w:rPr>
  </w:style>
  <w:style w:type="character" w:customStyle="1" w:styleId="num">
    <w:name w:val="num"/>
    <w:basedOn w:val="a0"/>
    <w:rsid w:val="00632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y</dc:creator>
  <cp:lastModifiedBy>ya Ya</cp:lastModifiedBy>
  <cp:revision>3</cp:revision>
  <dcterms:created xsi:type="dcterms:W3CDTF">2025-08-28T10:35:00Z</dcterms:created>
  <dcterms:modified xsi:type="dcterms:W3CDTF">2025-08-2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E7D5277EE614496B97DD3DC9AF02CDE_13</vt:lpwstr>
  </property>
</Properties>
</file>